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61541" w14:textId="77777777" w:rsidR="00023A94" w:rsidRPr="00023A94" w:rsidRDefault="00023A94" w:rsidP="00023A94">
      <w:pPr>
        <w:keepNext/>
        <w:numPr>
          <w:ilvl w:val="1"/>
          <w:numId w:val="0"/>
        </w:numPr>
        <w:spacing w:after="120" w:line="360" w:lineRule="auto"/>
        <w:jc w:val="center"/>
        <w:outlineLvl w:val="1"/>
        <w:divId w:val="383871798"/>
        <w:rPr>
          <w:rFonts w:ascii="Cambria" w:hAnsi="Cambria"/>
          <w:b/>
          <w:bCs/>
          <w:i/>
          <w:iCs/>
          <w:sz w:val="24"/>
          <w:szCs w:val="24"/>
          <w:lang w:val="en-US" w:eastAsia="de-CH"/>
        </w:rPr>
      </w:pPr>
      <w:r w:rsidRPr="00023A94">
        <w:rPr>
          <w:rFonts w:ascii="Cambria" w:hAnsi="Cambria"/>
          <w:b/>
          <w:bCs/>
          <w:i/>
          <w:iCs/>
          <w:sz w:val="24"/>
          <w:szCs w:val="24"/>
          <w:lang w:val="en-US" w:eastAsia="de-CH"/>
        </w:rPr>
        <w:t>Presence of host and bacterial-derived collagenolytic proteases in carious dentin: a systematic review of ex vivo studies</w:t>
      </w:r>
    </w:p>
    <w:p w14:paraId="04729C8B" w14:textId="77777777" w:rsidR="00023A94" w:rsidRPr="00023A94" w:rsidRDefault="00023A94" w:rsidP="00023A94">
      <w:pPr>
        <w:spacing w:before="240" w:line="360" w:lineRule="auto"/>
        <w:divId w:val="383871798"/>
        <w:rPr>
          <w:rFonts w:ascii="Calibri" w:hAnsi="Calibri"/>
          <w:color w:val="000000"/>
          <w:lang w:val="en"/>
        </w:rPr>
      </w:pPr>
    </w:p>
    <w:p w14:paraId="43A19E48" w14:textId="5567A7FE" w:rsidR="00032969" w:rsidRPr="00023A94" w:rsidRDefault="004B1595" w:rsidP="00023A94">
      <w:pPr>
        <w:pStyle w:val="Default"/>
        <w:spacing w:line="360" w:lineRule="auto"/>
        <w:jc w:val="both"/>
        <w:divId w:val="383871798"/>
        <w:rPr>
          <w:rFonts w:ascii="Arial" w:eastAsiaTheme="minorHAnsi" w:hAnsi="Arial" w:cs="Arial"/>
          <w:b/>
          <w:color w:val="auto"/>
          <w:lang w:val="en-GB"/>
        </w:rPr>
      </w:pPr>
      <w:r>
        <w:rPr>
          <w:rFonts w:ascii="Arial" w:eastAsiaTheme="minorHAnsi" w:hAnsi="Arial" w:cs="Arial"/>
          <w:b/>
          <w:color w:val="auto"/>
          <w:lang w:val="en-GB"/>
        </w:rPr>
        <w:t xml:space="preserve">Supplementary </w:t>
      </w:r>
      <w:r w:rsidR="00C306A1" w:rsidRPr="001F2992">
        <w:rPr>
          <w:rFonts w:ascii="Arial" w:eastAsiaTheme="minorHAnsi" w:hAnsi="Arial" w:cs="Arial"/>
          <w:b/>
          <w:color w:val="auto"/>
          <w:lang w:val="en-GB"/>
        </w:rPr>
        <w:t xml:space="preserve">Appendix 6. </w:t>
      </w:r>
      <w:r w:rsidR="00C306A1" w:rsidRPr="00162532">
        <w:rPr>
          <w:rFonts w:ascii="Arial" w:eastAsiaTheme="minorHAnsi" w:hAnsi="Arial" w:cs="Arial"/>
          <w:bCs/>
          <w:color w:val="auto"/>
          <w:lang w:val="en-GB"/>
        </w:rPr>
        <w:t xml:space="preserve">Certainty of </w:t>
      </w:r>
      <w:r w:rsidR="00C23F87" w:rsidRPr="00162532">
        <w:rPr>
          <w:rFonts w:ascii="Arial" w:eastAsiaTheme="minorHAnsi" w:hAnsi="Arial" w:cs="Arial"/>
          <w:bCs/>
          <w:color w:val="auto"/>
          <w:lang w:val="en-GB"/>
        </w:rPr>
        <w:t xml:space="preserve">body of </w:t>
      </w:r>
      <w:r w:rsidR="00C306A1" w:rsidRPr="00162532">
        <w:rPr>
          <w:rFonts w:ascii="Arial" w:eastAsiaTheme="minorHAnsi" w:hAnsi="Arial" w:cs="Arial"/>
          <w:bCs/>
          <w:color w:val="auto"/>
          <w:lang w:val="en-GB"/>
        </w:rPr>
        <w:t xml:space="preserve">evidence </w:t>
      </w:r>
      <w:r w:rsidR="00C23F87" w:rsidRPr="00162532">
        <w:rPr>
          <w:rFonts w:ascii="Arial" w:eastAsiaTheme="minorHAnsi" w:hAnsi="Arial" w:cs="Arial"/>
          <w:bCs/>
          <w:color w:val="auto"/>
          <w:lang w:val="en-GB"/>
        </w:rPr>
        <w:t>assessed</w:t>
      </w:r>
      <w:r w:rsidR="00C306A1" w:rsidRPr="00162532">
        <w:rPr>
          <w:rFonts w:ascii="Arial" w:eastAsiaTheme="minorHAnsi" w:hAnsi="Arial" w:cs="Arial"/>
          <w:bCs/>
          <w:color w:val="auto"/>
          <w:lang w:val="en-GB"/>
        </w:rPr>
        <w:t xml:space="preserve"> </w:t>
      </w:r>
      <w:r w:rsidR="009F56D7" w:rsidRPr="00162532">
        <w:rPr>
          <w:rFonts w:ascii="Arial" w:eastAsiaTheme="minorHAnsi" w:hAnsi="Arial" w:cs="Arial"/>
          <w:bCs/>
          <w:color w:val="auto"/>
          <w:lang w:val="en-GB"/>
        </w:rPr>
        <w:t>through</w:t>
      </w:r>
      <w:r w:rsidR="009E2F4C" w:rsidRPr="00162532">
        <w:rPr>
          <w:rFonts w:ascii="Arial" w:eastAsiaTheme="minorHAnsi" w:hAnsi="Arial" w:cs="Arial"/>
          <w:bCs/>
          <w:color w:val="auto"/>
          <w:lang w:val="en-GB"/>
        </w:rPr>
        <w:t xml:space="preserve"> the</w:t>
      </w:r>
      <w:r w:rsidR="00C306A1" w:rsidRPr="00162532">
        <w:rPr>
          <w:rFonts w:ascii="Arial" w:eastAsiaTheme="minorHAnsi" w:hAnsi="Arial" w:cs="Arial"/>
          <w:bCs/>
          <w:color w:val="auto"/>
          <w:lang w:val="en-GB"/>
        </w:rPr>
        <w:t xml:space="preserve"> GRADE </w:t>
      </w:r>
      <w:r w:rsidR="009F56D7" w:rsidRPr="00162532">
        <w:rPr>
          <w:rFonts w:ascii="Arial" w:eastAsiaTheme="minorHAnsi" w:hAnsi="Arial" w:cs="Arial"/>
          <w:bCs/>
          <w:color w:val="auto"/>
          <w:lang w:val="en-GB"/>
        </w:rPr>
        <w:t>approach</w:t>
      </w:r>
      <w:r w:rsidR="00DC481B" w:rsidRPr="00162532">
        <w:rPr>
          <w:rFonts w:ascii="Arial" w:eastAsiaTheme="minorHAnsi" w:hAnsi="Arial" w:cs="Arial"/>
          <w:bCs/>
          <w:color w:val="auto"/>
          <w:lang w:val="en-GB"/>
        </w:rPr>
        <w:t xml:space="preserve"> (GRADEpro tool)</w:t>
      </w:r>
      <w:r w:rsidR="009F56D7" w:rsidRPr="00162532">
        <w:rPr>
          <w:rFonts w:ascii="Arial" w:eastAsiaTheme="minorHAnsi" w:hAnsi="Arial" w:cs="Arial"/>
          <w:bCs/>
          <w:color w:val="auto"/>
          <w:lang w:val="en-GB"/>
        </w:rPr>
        <w:t xml:space="preserve"> </w:t>
      </w:r>
      <w:r w:rsidR="00C306A1" w:rsidRPr="00162532">
        <w:rPr>
          <w:rFonts w:ascii="Arial" w:eastAsiaTheme="minorHAnsi" w:hAnsi="Arial" w:cs="Arial"/>
          <w:bCs/>
          <w:color w:val="auto"/>
          <w:lang w:val="en-GB"/>
        </w:rPr>
        <w:t xml:space="preserve">for </w:t>
      </w:r>
      <w:r w:rsidR="006276B8" w:rsidRPr="00162532">
        <w:rPr>
          <w:rFonts w:ascii="Arial" w:eastAsiaTheme="minorHAnsi" w:hAnsi="Arial" w:cs="Arial"/>
          <w:bCs/>
          <w:color w:val="auto"/>
          <w:lang w:val="en-GB"/>
        </w:rPr>
        <w:t>reviews without metanalysis (</w:t>
      </w:r>
      <w:r w:rsidR="00C306A1" w:rsidRPr="00162532">
        <w:rPr>
          <w:rFonts w:ascii="Arial" w:eastAsiaTheme="minorHAnsi" w:hAnsi="Arial" w:cs="Arial"/>
          <w:bCs/>
          <w:color w:val="auto"/>
          <w:lang w:val="en-GB"/>
        </w:rPr>
        <w:t>MMP-2, MMP-8, MMP-9, MMP-13, MMP-20, and CT-B</w:t>
      </w:r>
      <w:r w:rsidR="006276B8" w:rsidRPr="00162532">
        <w:rPr>
          <w:rFonts w:ascii="Arial" w:eastAsiaTheme="minorHAnsi" w:hAnsi="Arial" w:cs="Arial"/>
          <w:bCs/>
          <w:color w:val="auto"/>
          <w:lang w:val="en-GB"/>
        </w:rPr>
        <w:t>)</w:t>
      </w:r>
    </w:p>
    <w:p w14:paraId="3BB7AE68" w14:textId="77777777" w:rsidR="00162532" w:rsidRPr="00162532" w:rsidRDefault="00162532" w:rsidP="00FB11C7">
      <w:pPr>
        <w:spacing w:after="0" w:line="360" w:lineRule="auto"/>
        <w:divId w:val="383871798"/>
        <w:rPr>
          <w:rFonts w:ascii="Arial" w:eastAsia="Times New Roman" w:hAnsi="Arial" w:cs="Arial"/>
          <w:color w:val="000000"/>
          <w:sz w:val="24"/>
          <w:szCs w:val="24"/>
          <w:lang w:val="en"/>
        </w:rPr>
      </w:pPr>
    </w:p>
    <w:p w14:paraId="5AC2BCC9" w14:textId="2D8E5A8E" w:rsidR="008309EA" w:rsidRPr="001F2992" w:rsidRDefault="00045E88" w:rsidP="00032969">
      <w:pPr>
        <w:spacing w:after="0" w:line="360" w:lineRule="auto"/>
        <w:divId w:val="787312288"/>
        <w:rPr>
          <w:rFonts w:ascii="Arial" w:eastAsia="Times New Roman" w:hAnsi="Arial" w:cs="Arial"/>
          <w:color w:val="000000"/>
          <w:sz w:val="24"/>
          <w:szCs w:val="24"/>
          <w:lang w:val="en"/>
        </w:rPr>
      </w:pPr>
      <w:r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6.1. </w:t>
      </w:r>
      <w:r w:rsidR="00AD38E0"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Question: </w:t>
      </w:r>
      <w:r w:rsidR="00AD38E0" w:rsidRPr="001F2992">
        <w:rPr>
          <w:rFonts w:ascii="Arial" w:eastAsia="Times New Roman" w:hAnsi="Arial" w:cs="Arial"/>
          <w:color w:val="000000"/>
          <w:sz w:val="24"/>
          <w:szCs w:val="24"/>
          <w:lang w:val="en"/>
        </w:rPr>
        <w:t xml:space="preserve">Caries in dentin and/or root surface compared to sound dentin for presence of </w:t>
      </w:r>
      <w:r w:rsidR="00AD38E0" w:rsidRPr="001F2992">
        <w:rPr>
          <w:rFonts w:ascii="Arial" w:eastAsia="Times New Roman" w:hAnsi="Arial" w:cs="Arial"/>
          <w:b/>
          <w:color w:val="000000"/>
          <w:sz w:val="24"/>
          <w:szCs w:val="24"/>
          <w:u w:val="single"/>
          <w:lang w:val="en"/>
        </w:rPr>
        <w:t>MMP-2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09"/>
        <w:gridCol w:w="924"/>
        <w:gridCol w:w="996"/>
        <w:gridCol w:w="1017"/>
        <w:gridCol w:w="997"/>
        <w:gridCol w:w="997"/>
        <w:gridCol w:w="1572"/>
        <w:gridCol w:w="4589"/>
        <w:gridCol w:w="1428"/>
        <w:gridCol w:w="1141"/>
      </w:tblGrid>
      <w:tr w:rsidR="008309EA" w:rsidRPr="001F2992" w14:paraId="0FC63CB4" w14:textId="77777777">
        <w:trPr>
          <w:divId w:val="15429553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BD15809" w14:textId="77777777" w:rsidR="008309EA" w:rsidRPr="001F2992" w:rsidRDefault="00AD38E0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16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2B5C7D" w14:textId="77777777" w:rsidR="008309EA" w:rsidRPr="001F2992" w:rsidRDefault="00AD38E0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a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87EDC4" w14:textId="77777777" w:rsidR="008309EA" w:rsidRPr="001F2992" w:rsidRDefault="00AD38E0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B9678D" w14:textId="77777777" w:rsidR="008309EA" w:rsidRPr="001F2992" w:rsidRDefault="00AD38E0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8309EA" w:rsidRPr="001F2992" w14:paraId="3A5943E7" w14:textId="77777777">
        <w:trPr>
          <w:divId w:val="15429553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138CDF" w14:textId="77777777" w:rsidR="008309EA" w:rsidRPr="001F2992" w:rsidRDefault="00AD38E0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0102BCA" w14:textId="77777777" w:rsidR="008309EA" w:rsidRPr="001F2992" w:rsidRDefault="00AD38E0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6CC9FC" w14:textId="77777777" w:rsidR="008309EA" w:rsidRPr="001F2992" w:rsidRDefault="00AD38E0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8DAE13" w14:textId="77777777" w:rsidR="008309EA" w:rsidRPr="001F2992" w:rsidRDefault="00AD38E0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5BED75" w14:textId="77777777" w:rsidR="008309EA" w:rsidRPr="001F2992" w:rsidRDefault="00AD38E0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B1AA8C" w14:textId="77777777" w:rsidR="008309EA" w:rsidRPr="001F2992" w:rsidRDefault="00AD38E0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E89F3E" w14:textId="77777777" w:rsidR="008309EA" w:rsidRPr="001F2992" w:rsidRDefault="00AD38E0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331D3F5" w14:textId="77777777" w:rsidR="008309EA" w:rsidRPr="001F2992" w:rsidRDefault="008309EA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99D2DF4" w14:textId="77777777" w:rsidR="008309EA" w:rsidRPr="001F2992" w:rsidRDefault="008309EA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DF8BC37" w14:textId="77777777" w:rsidR="008309EA" w:rsidRPr="001F2992" w:rsidRDefault="008309EA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8309EA" w:rsidRPr="001F2992" w14:paraId="3737C156" w14:textId="77777777">
        <w:trPr>
          <w:divId w:val="15429553"/>
          <w:cantSplit/>
        </w:trPr>
        <w:tc>
          <w:tcPr>
            <w:tcW w:w="0" w:type="auto"/>
            <w:gridSpan w:val="10"/>
            <w:shd w:val="clear" w:color="auto" w:fill="FFFFFF"/>
            <w:vAlign w:val="center"/>
            <w:hideMark/>
          </w:tcPr>
          <w:p w14:paraId="0D8EB80F" w14:textId="77777777" w:rsidR="008309EA" w:rsidRPr="001F2992" w:rsidRDefault="00AD38E0" w:rsidP="00FB11C7">
            <w:pPr>
              <w:spacing w:after="0" w:line="360" w:lineRule="auto"/>
              <w:divId w:val="55301094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ound vs. Carious</w:t>
            </w:r>
          </w:p>
        </w:tc>
      </w:tr>
      <w:tr w:rsidR="008309EA" w:rsidRPr="001F2992" w14:paraId="524A2BCB" w14:textId="77777777">
        <w:trPr>
          <w:divId w:val="1542955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0C852" w14:textId="016D92EF" w:rsidR="008309EA" w:rsidRPr="001F2992" w:rsidRDefault="004F47C4" w:rsidP="00FB11C7">
            <w:pPr>
              <w:spacing w:after="0" w:line="360" w:lineRule="auto"/>
              <w:jc w:val="center"/>
              <w:divId w:val="1217619314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7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1</w:t>
            </w:r>
            <w:r w:rsidR="00AD38E0" w:rsidRPr="001F2992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,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2</w:t>
            </w:r>
            <w:r w:rsidR="00AD38E0" w:rsidRPr="001F2992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,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3</w:t>
            </w:r>
            <w:r w:rsidR="00AD38E0" w:rsidRPr="001F2992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,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4</w:t>
            </w:r>
            <w:r w:rsidR="00F371A6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,5</w:t>
            </w:r>
            <w:r w:rsidR="008B7DAD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, 6</w:t>
            </w:r>
            <w:r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,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11E7F3" w14:textId="77777777" w:rsidR="008309EA" w:rsidRPr="001F2992" w:rsidRDefault="00AD38E0" w:rsidP="00FB11C7">
            <w:pPr>
              <w:spacing w:after="0" w:line="360" w:lineRule="auto"/>
              <w:jc w:val="center"/>
              <w:divId w:val="1827285514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C405A" w14:textId="77777777" w:rsidR="008309EA" w:rsidRPr="001F2992" w:rsidRDefault="00AD38E0" w:rsidP="00FB11C7">
            <w:pPr>
              <w:spacing w:after="0" w:line="360" w:lineRule="auto"/>
              <w:jc w:val="center"/>
              <w:divId w:val="1314917456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D85D3" w14:textId="655775B4" w:rsidR="008309EA" w:rsidRPr="001F2992" w:rsidRDefault="008B7DAD" w:rsidP="00FB11C7">
            <w:pPr>
              <w:spacing w:after="0" w:line="360" w:lineRule="auto"/>
              <w:jc w:val="center"/>
              <w:divId w:val="1881624637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 xml:space="preserve">not 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3D448" w14:textId="77777777" w:rsidR="008309EA" w:rsidRPr="001F2992" w:rsidRDefault="00AD38E0" w:rsidP="00FB11C7">
            <w:pPr>
              <w:spacing w:after="0" w:line="360" w:lineRule="auto"/>
              <w:jc w:val="center"/>
              <w:divId w:val="1326711535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3A5D3" w14:textId="1BC50AA9" w:rsidR="008309EA" w:rsidRPr="001F2992" w:rsidRDefault="00717780" w:rsidP="00FB11C7">
            <w:pPr>
              <w:spacing w:after="0" w:line="360" w:lineRule="auto"/>
              <w:jc w:val="center"/>
              <w:divId w:val="561059694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s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</w:rPr>
              <w:t>erious</w:t>
            </w:r>
            <w:r w:rsidR="008B7DAD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D5710" w14:textId="77777777" w:rsidR="008309EA" w:rsidRPr="001F2992" w:rsidRDefault="00AD38E0" w:rsidP="00FB11C7">
            <w:pPr>
              <w:spacing w:after="0" w:line="360" w:lineRule="auto"/>
              <w:jc w:val="center"/>
              <w:divId w:val="1676567762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C9332" w14:textId="6E627F86" w:rsidR="007A0E9B" w:rsidRPr="00DC3CCE" w:rsidRDefault="007A0E9B" w:rsidP="0028070F">
            <w:pPr>
              <w:spacing w:after="0" w:line="360" w:lineRule="auto"/>
              <w:divId w:val="1822187815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MMP-2 may be increased in carious dentin when compared to sound</w:t>
            </w:r>
            <w:r w:rsid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dentin</w:t>
            </w:r>
            <w:r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, but the evidence is very uncertain.</w:t>
            </w:r>
            <w:r w:rsid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</w:p>
          <w:p w14:paraId="78150818" w14:textId="77777777" w:rsidR="007A0E9B" w:rsidRDefault="007A0E9B" w:rsidP="0028070F">
            <w:pPr>
              <w:spacing w:after="0" w:line="360" w:lineRule="auto"/>
              <w:divId w:val="1822187815"/>
              <w:rPr>
                <w:rFonts w:ascii="Arial" w:eastAsia="Times New Roman" w:hAnsi="Arial" w:cs="Arial"/>
                <w:sz w:val="13"/>
                <w:szCs w:val="13"/>
                <w:highlight w:val="yellow"/>
                <w:lang w:val="en-US"/>
              </w:rPr>
            </w:pPr>
          </w:p>
          <w:p w14:paraId="14B1B843" w14:textId="544541CC" w:rsidR="008309EA" w:rsidRPr="001F2992" w:rsidRDefault="008309EA" w:rsidP="0028070F">
            <w:pPr>
              <w:spacing w:after="0" w:line="360" w:lineRule="auto"/>
              <w:divId w:val="1822187815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6A5B4" w14:textId="5580B82A" w:rsidR="008309EA" w:rsidRPr="001F2992" w:rsidRDefault="000F1B38" w:rsidP="00FB11C7">
            <w:pPr>
              <w:spacing w:after="0" w:line="360" w:lineRule="auto"/>
              <w:jc w:val="center"/>
              <w:divId w:val="443159507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="00AD38E0"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3FA92F" w14:textId="2F939840" w:rsidR="008309EA" w:rsidRPr="001F2992" w:rsidRDefault="008309EA" w:rsidP="00FB11C7">
            <w:pPr>
              <w:spacing w:after="0" w:line="360" w:lineRule="auto"/>
              <w:jc w:val="center"/>
              <w:divId w:val="90512192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8309EA" w:rsidRPr="001F2992" w14:paraId="59774BAA" w14:textId="77777777">
        <w:trPr>
          <w:divId w:val="15429553"/>
          <w:cantSplit/>
        </w:trPr>
        <w:tc>
          <w:tcPr>
            <w:tcW w:w="0" w:type="auto"/>
            <w:gridSpan w:val="10"/>
            <w:shd w:val="clear" w:color="auto" w:fill="FFFFFF"/>
            <w:vAlign w:val="center"/>
            <w:hideMark/>
          </w:tcPr>
          <w:p w14:paraId="027EE72D" w14:textId="3907B770" w:rsidR="008309EA" w:rsidRPr="001F2992" w:rsidRDefault="00AD38E0" w:rsidP="00FB11C7">
            <w:pPr>
              <w:spacing w:after="0" w:line="360" w:lineRule="auto"/>
              <w:divId w:val="1675918615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Coronal vs. root dentin</w:t>
            </w:r>
          </w:p>
        </w:tc>
      </w:tr>
      <w:tr w:rsidR="008309EA" w:rsidRPr="001F2992" w14:paraId="6350B2E1" w14:textId="77777777">
        <w:trPr>
          <w:divId w:val="1542955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9E99F1" w14:textId="77777777" w:rsidR="008309EA" w:rsidRPr="001F2992" w:rsidRDefault="00AD38E0" w:rsidP="00FB11C7">
            <w:pPr>
              <w:spacing w:after="0" w:line="360" w:lineRule="auto"/>
              <w:jc w:val="center"/>
              <w:divId w:val="2142648879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1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849395" w14:textId="77777777" w:rsidR="008309EA" w:rsidRPr="001F2992" w:rsidRDefault="00AD38E0" w:rsidP="00FB11C7">
            <w:pPr>
              <w:spacing w:after="0" w:line="360" w:lineRule="auto"/>
              <w:jc w:val="center"/>
              <w:divId w:val="1013727419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E9D96" w14:textId="3AC1C246" w:rsidR="008309EA" w:rsidRPr="001F2992" w:rsidRDefault="009771D7" w:rsidP="00FB11C7">
            <w:pPr>
              <w:spacing w:after="0" w:line="360" w:lineRule="auto"/>
              <w:jc w:val="center"/>
              <w:divId w:val="1857691347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s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</w:rPr>
              <w:t>erious</w:t>
            </w:r>
            <w:r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0510B" w14:textId="77777777" w:rsidR="008309EA" w:rsidRPr="001F2992" w:rsidRDefault="00AD38E0" w:rsidP="00FB11C7">
            <w:pPr>
              <w:spacing w:after="0" w:line="360" w:lineRule="auto"/>
              <w:jc w:val="center"/>
              <w:divId w:val="198906937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81ECC3" w14:textId="4322C77C" w:rsidR="008309EA" w:rsidRPr="001F2992" w:rsidRDefault="00AD38E0" w:rsidP="00FB11C7">
            <w:pPr>
              <w:spacing w:after="0" w:line="360" w:lineRule="auto"/>
              <w:jc w:val="center"/>
              <w:divId w:val="1817915812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  <w:r w:rsidR="009771D7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4BF8A" w14:textId="5CADDA01" w:rsidR="008309EA" w:rsidRPr="001F2992" w:rsidRDefault="00717780" w:rsidP="00FB11C7">
            <w:pPr>
              <w:spacing w:after="0" w:line="360" w:lineRule="auto"/>
              <w:jc w:val="center"/>
              <w:divId w:val="1802264980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s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</w:rPr>
              <w:t>erious</w:t>
            </w:r>
            <w:r w:rsidR="009771D7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51501" w14:textId="77777777" w:rsidR="008309EA" w:rsidRPr="001F2992" w:rsidRDefault="00AD38E0" w:rsidP="00FB11C7">
            <w:pPr>
              <w:spacing w:after="0" w:line="360" w:lineRule="auto"/>
              <w:jc w:val="center"/>
              <w:divId w:val="248659223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3BB94" w14:textId="0B962325" w:rsidR="008309EA" w:rsidRPr="001F2992" w:rsidRDefault="00BB561E" w:rsidP="001C0E58">
            <w:pPr>
              <w:spacing w:after="0" w:line="360" w:lineRule="auto"/>
              <w:divId w:val="787352695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There is no difference</w:t>
            </w:r>
            <w:r w:rsidR="00AD38E0"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="001C0E58"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of </w:t>
            </w:r>
            <w:r w:rsidR="00AD38E0"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MMP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-2 expression</w:t>
            </w:r>
            <w:r w:rsidR="001C0E58"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/activity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in root versus coronal carious dentin</w:t>
            </w: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, but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evidence is very uncertain</w:t>
            </w:r>
            <w:r w:rsid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.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FEC1D" w14:textId="47504F01" w:rsidR="008309EA" w:rsidRPr="001F2992" w:rsidRDefault="000F1B38" w:rsidP="00FB11C7">
            <w:pPr>
              <w:spacing w:after="0" w:line="360" w:lineRule="auto"/>
              <w:jc w:val="center"/>
              <w:divId w:val="621813671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="00AD38E0"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1FC15" w14:textId="4AE19892" w:rsidR="008309EA" w:rsidRPr="001F2992" w:rsidRDefault="008309EA" w:rsidP="00FB11C7">
            <w:pPr>
              <w:spacing w:after="0" w:line="360" w:lineRule="auto"/>
              <w:jc w:val="center"/>
              <w:divId w:val="1568490432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8309EA" w:rsidRPr="001F2992" w14:paraId="423F3895" w14:textId="77777777">
        <w:trPr>
          <w:divId w:val="15429553"/>
          <w:cantSplit/>
        </w:trPr>
        <w:tc>
          <w:tcPr>
            <w:tcW w:w="0" w:type="auto"/>
            <w:gridSpan w:val="10"/>
            <w:shd w:val="clear" w:color="auto" w:fill="FFFFFF"/>
            <w:vAlign w:val="center"/>
            <w:hideMark/>
          </w:tcPr>
          <w:p w14:paraId="29EB483E" w14:textId="3C6AD128" w:rsidR="008309EA" w:rsidRPr="001F2992" w:rsidRDefault="00176411" w:rsidP="00FB11C7">
            <w:pPr>
              <w:spacing w:after="0" w:line="360" w:lineRule="auto"/>
              <w:divId w:val="966739635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Lesion depth and location</w:t>
            </w:r>
          </w:p>
        </w:tc>
      </w:tr>
      <w:tr w:rsidR="008309EA" w:rsidRPr="001F2992" w14:paraId="1F599249" w14:textId="77777777">
        <w:trPr>
          <w:divId w:val="1542955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A7F9A" w14:textId="14AEA042" w:rsidR="008309EA" w:rsidRPr="001F2992" w:rsidRDefault="000E2339" w:rsidP="00FB11C7">
            <w:pPr>
              <w:spacing w:after="0" w:line="360" w:lineRule="auto"/>
              <w:jc w:val="center"/>
              <w:divId w:val="1370717010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5</w:t>
            </w:r>
            <w:r w:rsidR="006C1D24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1</w:t>
            </w:r>
            <w:r w:rsidR="006C1D24">
              <w:rPr>
                <w:rStyle w:val="comma"/>
                <w:vertAlign w:val="superscript"/>
              </w:rPr>
              <w:t xml:space="preserve"> </w:t>
            </w:r>
            <w:r w:rsidR="006C1D24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3,4,</w:t>
            </w:r>
            <w:r w:rsidR="00701B6D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6</w:t>
            </w:r>
            <w:r w:rsidR="00701B6D">
              <w:rPr>
                <w:rStyle w:val="comma"/>
                <w:sz w:val="13"/>
                <w:szCs w:val="13"/>
                <w:vertAlign w:val="superscript"/>
              </w:rPr>
              <w:t>,</w:t>
            </w:r>
            <w:r w:rsidR="004F47C4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DF7C3" w14:textId="77777777" w:rsidR="008309EA" w:rsidRPr="001F2992" w:rsidRDefault="00AD38E0" w:rsidP="00FB11C7">
            <w:pPr>
              <w:spacing w:after="0" w:line="360" w:lineRule="auto"/>
              <w:jc w:val="center"/>
              <w:divId w:val="900290988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6ABE2" w14:textId="7A2A4206" w:rsidR="008309EA" w:rsidRPr="001F2992" w:rsidRDefault="00AD38E0" w:rsidP="00FB11C7">
            <w:pPr>
              <w:spacing w:after="0" w:line="360" w:lineRule="auto"/>
              <w:jc w:val="center"/>
              <w:divId w:val="1266226530"/>
              <w:rPr>
                <w:rFonts w:ascii="Arial" w:eastAsia="Times New Roman" w:hAnsi="Arial" w:cs="Arial"/>
                <w:sz w:val="13"/>
                <w:szCs w:val="13"/>
              </w:rPr>
            </w:pPr>
            <w:r w:rsidRPr="00DC3CCE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  <w:r w:rsidR="009771D7" w:rsidRPr="00DC3CCE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CF835" w14:textId="2160CF6A" w:rsidR="008309EA" w:rsidRPr="001F2992" w:rsidRDefault="00AD38E0" w:rsidP="00FB11C7">
            <w:pPr>
              <w:spacing w:after="0" w:line="360" w:lineRule="auto"/>
              <w:jc w:val="center"/>
              <w:divId w:val="1652447332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AF3E1" w14:textId="77777777" w:rsidR="008309EA" w:rsidRPr="001F2992" w:rsidRDefault="00AD38E0" w:rsidP="00FB11C7">
            <w:pPr>
              <w:spacing w:after="0" w:line="360" w:lineRule="auto"/>
              <w:jc w:val="center"/>
              <w:divId w:val="577860700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AC46B" w14:textId="245922DF" w:rsidR="008309EA" w:rsidRPr="001F2992" w:rsidRDefault="00717780" w:rsidP="00FB11C7">
            <w:pPr>
              <w:spacing w:after="0" w:line="360" w:lineRule="auto"/>
              <w:jc w:val="center"/>
              <w:divId w:val="238179857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s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</w:rPr>
              <w:t>erious</w:t>
            </w:r>
            <w:r w:rsidR="009771D7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E3A39" w14:textId="77777777" w:rsidR="008309EA" w:rsidRPr="001F2992" w:rsidRDefault="00AD38E0" w:rsidP="00FB11C7">
            <w:pPr>
              <w:spacing w:after="0" w:line="360" w:lineRule="auto"/>
              <w:jc w:val="center"/>
              <w:divId w:val="1799107829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C9891" w14:textId="08C97402" w:rsidR="008309EA" w:rsidRPr="00BB561E" w:rsidRDefault="00AD38E0" w:rsidP="00FB11C7">
            <w:pPr>
              <w:spacing w:after="0" w:line="360" w:lineRule="auto"/>
              <w:divId w:val="847449853"/>
              <w:rPr>
                <w:rFonts w:ascii="Arial" w:eastAsia="Times New Roman" w:hAnsi="Arial" w:cs="Arial"/>
                <w:sz w:val="13"/>
                <w:szCs w:val="13"/>
                <w:highlight w:val="yellow"/>
                <w:lang w:val="en-US"/>
              </w:rPr>
            </w:pPr>
            <w:r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The evidence is very uncertain about the MMP-2 location</w:t>
            </w:r>
            <w:r w:rsidR="001C0E58"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in dentin</w:t>
            </w:r>
            <w:r w:rsidR="00701B6D"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, as the </w:t>
            </w:r>
            <w:r w:rsidR="001D5B5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studies</w:t>
            </w:r>
            <w:r w:rsidR="00701B6D"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show conflicting results </w:t>
            </w:r>
            <w:r w:rsidR="00DC3CCE"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and no effect direction was found.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5AFE4" w14:textId="15D263C4" w:rsidR="008309EA" w:rsidRPr="001F2992" w:rsidRDefault="000F1B38" w:rsidP="00FB11C7">
            <w:pPr>
              <w:spacing w:after="0" w:line="360" w:lineRule="auto"/>
              <w:jc w:val="center"/>
              <w:divId w:val="994147377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="00AD38E0"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09A707" w14:textId="32BFD9CD" w:rsidR="008309EA" w:rsidRPr="001F2992" w:rsidRDefault="008309EA" w:rsidP="00FB11C7">
            <w:pPr>
              <w:spacing w:after="0" w:line="360" w:lineRule="auto"/>
              <w:jc w:val="center"/>
              <w:divId w:val="452335134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8309EA" w:rsidRPr="004428BE" w14:paraId="20E80382" w14:textId="77777777">
        <w:trPr>
          <w:divId w:val="15429553"/>
          <w:cantSplit/>
        </w:trPr>
        <w:tc>
          <w:tcPr>
            <w:tcW w:w="0" w:type="auto"/>
            <w:gridSpan w:val="10"/>
            <w:shd w:val="clear" w:color="auto" w:fill="FFFFFF"/>
            <w:vAlign w:val="center"/>
            <w:hideMark/>
          </w:tcPr>
          <w:p w14:paraId="4A4DACB9" w14:textId="77777777" w:rsidR="008309EA" w:rsidRPr="001F2992" w:rsidRDefault="00AD38E0" w:rsidP="00FB11C7">
            <w:pPr>
              <w:spacing w:after="0" w:line="360" w:lineRule="auto"/>
              <w:divId w:val="2072726492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/>
              </w:rPr>
              <w:t>Before and after cavity sealing</w:t>
            </w:r>
          </w:p>
        </w:tc>
      </w:tr>
      <w:tr w:rsidR="008309EA" w:rsidRPr="001F2992" w14:paraId="4F2A72CE" w14:textId="77777777">
        <w:trPr>
          <w:divId w:val="1542955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B64F2" w14:textId="6D11FAB7" w:rsidR="008309EA" w:rsidRPr="001F2992" w:rsidRDefault="00AD38E0" w:rsidP="00FB11C7">
            <w:pPr>
              <w:spacing w:after="0" w:line="360" w:lineRule="auto"/>
              <w:jc w:val="center"/>
              <w:divId w:val="1141733671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2</w:t>
            </w:r>
            <w:r w:rsidR="00F371A6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9</w:t>
            </w:r>
            <w:r w:rsidR="004F47C4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,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C8623" w14:textId="77777777" w:rsidR="008309EA" w:rsidRPr="001F2992" w:rsidRDefault="00AD38E0" w:rsidP="00FB11C7">
            <w:pPr>
              <w:spacing w:after="0" w:line="360" w:lineRule="auto"/>
              <w:jc w:val="center"/>
              <w:divId w:val="127822844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72A7AF" w14:textId="77777777" w:rsidR="008309EA" w:rsidRPr="001F2992" w:rsidRDefault="00AD38E0" w:rsidP="00FB11C7">
            <w:pPr>
              <w:spacing w:after="0" w:line="360" w:lineRule="auto"/>
              <w:jc w:val="center"/>
              <w:divId w:val="1006982445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7BC8A" w14:textId="77777777" w:rsidR="008309EA" w:rsidRPr="001F2992" w:rsidRDefault="00AD38E0" w:rsidP="00FB11C7">
            <w:pPr>
              <w:spacing w:after="0" w:line="360" w:lineRule="auto"/>
              <w:jc w:val="center"/>
              <w:divId w:val="952131492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28DD69" w14:textId="77777777" w:rsidR="008309EA" w:rsidRPr="001F2992" w:rsidRDefault="00AD38E0" w:rsidP="00FB11C7">
            <w:pPr>
              <w:spacing w:after="0" w:line="360" w:lineRule="auto"/>
              <w:jc w:val="center"/>
              <w:divId w:val="742800405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2F8D5" w14:textId="0B5E4E95" w:rsidR="008309EA" w:rsidRPr="001F2992" w:rsidRDefault="00717780" w:rsidP="00FB11C7">
            <w:pPr>
              <w:spacing w:after="0" w:line="360" w:lineRule="auto"/>
              <w:jc w:val="center"/>
              <w:divId w:val="2067801261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s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</w:rPr>
              <w:t>erious</w:t>
            </w:r>
            <w:r w:rsidR="009771D7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0EE99" w14:textId="77777777" w:rsidR="008309EA" w:rsidRPr="001F2992" w:rsidRDefault="00AD38E0" w:rsidP="00FB11C7">
            <w:pPr>
              <w:spacing w:after="0" w:line="360" w:lineRule="auto"/>
              <w:jc w:val="center"/>
              <w:divId w:val="530920421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E6103" w14:textId="71DF39FE" w:rsidR="008309EA" w:rsidRPr="001F2992" w:rsidRDefault="0028070F" w:rsidP="0028070F">
            <w:pPr>
              <w:spacing w:after="0" w:line="360" w:lineRule="auto"/>
              <w:divId w:val="1854879037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 w:rsidRPr="00551CE9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There is no difference </w:t>
            </w:r>
            <w:r w:rsidR="001C0E58" w:rsidRPr="00551CE9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of </w:t>
            </w:r>
            <w:r w:rsidR="00AD38E0" w:rsidRPr="00551CE9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MMP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-2 expression</w:t>
            </w:r>
            <w:r w:rsidR="001C0E58"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/activity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before and after cavity sealing</w:t>
            </w: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, but the evidence is very uncertain.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C8CA1" w14:textId="245AAB73" w:rsidR="008309EA" w:rsidRPr="001F2992" w:rsidRDefault="000F1B38" w:rsidP="00FB11C7">
            <w:pPr>
              <w:spacing w:after="0" w:line="360" w:lineRule="auto"/>
              <w:jc w:val="center"/>
              <w:divId w:val="1713769462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="00AD38E0"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="00AD38E0"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BBC7A" w14:textId="62658CCA" w:rsidR="008309EA" w:rsidRPr="001F2992" w:rsidRDefault="008309EA" w:rsidP="00FB11C7">
            <w:pPr>
              <w:spacing w:after="0" w:line="360" w:lineRule="auto"/>
              <w:jc w:val="center"/>
              <w:divId w:val="1932543480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</w:tbl>
    <w:p w14:paraId="2A83248D" w14:textId="7407BD21" w:rsidR="008309EA" w:rsidRPr="001F2992" w:rsidRDefault="008309EA" w:rsidP="00FB11C7">
      <w:pPr>
        <w:pStyle w:val="NormalWeb"/>
        <w:spacing w:before="0" w:beforeAutospacing="0" w:after="0" w:afterAutospacing="0" w:line="360" w:lineRule="auto"/>
        <w:divId w:val="15429553"/>
        <w:rPr>
          <w:rFonts w:ascii="Arial" w:hAnsi="Arial" w:cs="Arial"/>
          <w:color w:val="000000"/>
          <w:sz w:val="14"/>
          <w:szCs w:val="14"/>
          <w:lang w:val="en"/>
        </w:rPr>
      </w:pPr>
    </w:p>
    <w:p w14:paraId="260562CE" w14:textId="3460F123" w:rsidR="00AD38E0" w:rsidRDefault="00AD38E0" w:rsidP="00FB11C7">
      <w:pPr>
        <w:pStyle w:val="Heading4"/>
        <w:spacing w:before="0" w:beforeAutospacing="0" w:after="0" w:afterAutospacing="0" w:line="360" w:lineRule="auto"/>
        <w:rPr>
          <w:rFonts w:ascii="Arial" w:eastAsia="Times New Roman" w:hAnsi="Arial" w:cs="Arial"/>
          <w:color w:val="000000"/>
          <w:lang w:val="en"/>
        </w:rPr>
      </w:pPr>
    </w:p>
    <w:p w14:paraId="060FA9FA" w14:textId="77777777" w:rsidR="00CE06E8" w:rsidRPr="001F2992" w:rsidRDefault="00CE06E8" w:rsidP="00FB11C7">
      <w:pPr>
        <w:pStyle w:val="Heading4"/>
        <w:spacing w:before="0" w:beforeAutospacing="0" w:after="0" w:afterAutospacing="0" w:line="360" w:lineRule="auto"/>
        <w:rPr>
          <w:rFonts w:ascii="Arial" w:eastAsia="Times New Roman" w:hAnsi="Arial" w:cs="Arial"/>
          <w:color w:val="000000"/>
          <w:lang w:val="en"/>
        </w:rPr>
      </w:pPr>
    </w:p>
    <w:p w14:paraId="041DF54A" w14:textId="77777777" w:rsidR="008309EA" w:rsidRPr="001F2992" w:rsidRDefault="00AD38E0" w:rsidP="00FB11C7">
      <w:pPr>
        <w:pStyle w:val="Heading4"/>
        <w:spacing w:before="0" w:beforeAutospacing="0" w:after="0" w:afterAutospacing="0" w:line="360" w:lineRule="auto"/>
        <w:rPr>
          <w:rFonts w:ascii="Arial" w:eastAsia="Times New Roman" w:hAnsi="Arial" w:cs="Arial"/>
          <w:color w:val="000000"/>
          <w:lang w:val="en"/>
        </w:rPr>
      </w:pPr>
      <w:r w:rsidRPr="001F2992">
        <w:rPr>
          <w:rFonts w:ascii="Arial" w:eastAsia="Times New Roman" w:hAnsi="Arial" w:cs="Arial"/>
          <w:color w:val="000000"/>
          <w:lang w:val="en"/>
        </w:rPr>
        <w:t>Explanations</w:t>
      </w:r>
    </w:p>
    <w:p w14:paraId="0C57D6FA" w14:textId="4730E151" w:rsidR="008309EA" w:rsidRPr="001F2992" w:rsidRDefault="00AD38E0" w:rsidP="00FB11C7">
      <w:pPr>
        <w:spacing w:after="0" w:line="360" w:lineRule="auto"/>
        <w:divId w:val="212534190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a. </w:t>
      </w:r>
      <w:r w:rsid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>L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ow methodological quality </w:t>
      </w:r>
      <w:r w:rsid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of </w:t>
      </w:r>
      <w:r w:rsidR="00F53895">
        <w:rPr>
          <w:rFonts w:ascii="Arial" w:eastAsia="Times New Roman" w:hAnsi="Arial" w:cs="Arial"/>
          <w:color w:val="000000"/>
          <w:sz w:val="14"/>
          <w:szCs w:val="14"/>
          <w:lang w:val="en"/>
        </w:rPr>
        <w:t>3</w:t>
      </w:r>
      <w:r w:rsidR="00A3311C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>out of</w:t>
      </w:r>
      <w:r w:rsidR="00A3311C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9771D7">
        <w:rPr>
          <w:rFonts w:ascii="Arial" w:eastAsia="Times New Roman" w:hAnsi="Arial" w:cs="Arial"/>
          <w:color w:val="000000"/>
          <w:sz w:val="14"/>
          <w:szCs w:val="14"/>
          <w:lang w:val="en"/>
        </w:rPr>
        <w:t>6</w:t>
      </w:r>
      <w:r w:rsidR="00A3311C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682B07">
        <w:rPr>
          <w:rFonts w:ascii="Arial" w:eastAsia="Times New Roman" w:hAnsi="Arial" w:cs="Arial"/>
          <w:color w:val="000000"/>
          <w:sz w:val="14"/>
          <w:szCs w:val="14"/>
          <w:lang w:val="en"/>
        </w:rPr>
        <w:t>studies</w:t>
      </w:r>
      <w:r w:rsidR="00A3311C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considering the Joanna Briggs Institute instrument.</w:t>
      </w:r>
    </w:p>
    <w:p w14:paraId="046B090F" w14:textId="3940B180" w:rsidR="005863AB" w:rsidRPr="00100187" w:rsidRDefault="009771D7" w:rsidP="001F2992">
      <w:pPr>
        <w:spacing w:after="0" w:line="360" w:lineRule="auto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lastRenderedPageBreak/>
        <w:t>b</w:t>
      </w:r>
      <w:r w:rsidR="00AD38E0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. </w:t>
      </w:r>
      <w:r w:rsidR="001F2992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>Did not reach the optimal information size</w:t>
      </w:r>
      <w:r w:rsidR="00682B07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(OIS)</w:t>
      </w:r>
      <w:r w:rsidR="001F2992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(N=</w:t>
      </w:r>
      <w:r w:rsidR="005863AB" w:rsidRPr="00A3311C">
        <w:rPr>
          <w:rFonts w:ascii="Arial" w:hAnsi="Arial" w:cs="Arial"/>
          <w:color w:val="202124"/>
          <w:sz w:val="14"/>
          <w:szCs w:val="14"/>
          <w:shd w:val="clear" w:color="auto" w:fill="FFFFFF"/>
          <w:lang w:val="en-GB"/>
        </w:rPr>
        <w:t>244 samples</w:t>
      </w:r>
      <w:r w:rsidR="00A3311C" w:rsidRPr="00A3311C">
        <w:rPr>
          <w:rFonts w:ascii="Arial" w:hAnsi="Arial" w:cs="Arial"/>
          <w:color w:val="202124"/>
          <w:sz w:val="14"/>
          <w:szCs w:val="14"/>
          <w:shd w:val="clear" w:color="auto" w:fill="FFFFFF"/>
          <w:lang w:val="en-GB"/>
        </w:rPr>
        <w:t xml:space="preserve"> for sound vs. carious and N=440 for lesion depth and location</w:t>
      </w:r>
      <w:r w:rsidR="001F2992" w:rsidRPr="00A3311C">
        <w:rPr>
          <w:rFonts w:ascii="Arial" w:hAnsi="Arial" w:cs="Arial"/>
          <w:color w:val="202124"/>
          <w:sz w:val="14"/>
          <w:szCs w:val="14"/>
          <w:shd w:val="clear" w:color="auto" w:fill="FFFFFF"/>
          <w:lang w:val="en-GB"/>
        </w:rPr>
        <w:t xml:space="preserve">, </w:t>
      </w:r>
      <w:r w:rsidR="001F2992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calculated using the OpenEpi.com tool, based on </w:t>
      </w:r>
      <w:r w:rsidR="00A3311C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>averages from Shimada et al. 2009 – labelling index differences of 0.92 - and median</w:t>
      </w:r>
      <w:r w:rsidR="001F2992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A3311C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values </w:t>
      </w:r>
      <w:r w:rsidR="001F2992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>from Ballal et al. 2017</w:t>
      </w:r>
      <w:r w:rsidR="00A3311C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– labelling index differences of 1.5 –;</w:t>
      </w:r>
      <w:r w:rsidR="001F2992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confidence interval</w:t>
      </w:r>
      <w:r w:rsidR="00A3311C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>s</w:t>
      </w:r>
      <w:r w:rsidR="001F2992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of 95%, and a power of 80%)</w:t>
      </w:r>
      <w:r w:rsidR="00A3311C" w:rsidRPr="00A3311C">
        <w:rPr>
          <w:rFonts w:ascii="Arial" w:eastAsia="Times New Roman" w:hAnsi="Arial" w:cs="Arial"/>
          <w:color w:val="000000"/>
          <w:sz w:val="14"/>
          <w:szCs w:val="14"/>
          <w:lang w:val="en"/>
        </w:rPr>
        <w:t>.</w:t>
      </w:r>
    </w:p>
    <w:p w14:paraId="16CCA3D4" w14:textId="0158EE61" w:rsidR="008309EA" w:rsidRPr="001F2992" w:rsidRDefault="009771D7" w:rsidP="00FB11C7">
      <w:pPr>
        <w:spacing w:after="0" w:line="360" w:lineRule="auto"/>
        <w:divId w:val="724523941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c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. </w:t>
      </w:r>
      <w:r w:rsidR="00A07AE9">
        <w:rPr>
          <w:rFonts w:ascii="Arial" w:eastAsia="Times New Roman" w:hAnsi="Arial" w:cs="Arial"/>
          <w:color w:val="000000"/>
          <w:sz w:val="14"/>
          <w:szCs w:val="14"/>
          <w:lang w:val="en"/>
        </w:rPr>
        <w:t>L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ow methodological quality </w:t>
      </w:r>
      <w:r w:rsidR="00A07AE9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of the study 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considering the Joanna Briggs Institute instrument.</w:t>
      </w:r>
    </w:p>
    <w:p w14:paraId="43B5BF00" w14:textId="79B89B0E" w:rsidR="008309EA" w:rsidRPr="001F2992" w:rsidRDefault="009771D7" w:rsidP="00FB11C7">
      <w:pPr>
        <w:spacing w:after="0" w:line="360" w:lineRule="auto"/>
        <w:divId w:val="2034068131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d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. Lack of evidence about generalization and external validity. </w:t>
      </w:r>
    </w:p>
    <w:p w14:paraId="2E6D4BAD" w14:textId="3E02D567" w:rsidR="008309EA" w:rsidRPr="001F2992" w:rsidRDefault="009771D7" w:rsidP="00FB11C7">
      <w:pPr>
        <w:spacing w:after="0" w:line="360" w:lineRule="auto"/>
        <w:divId w:val="639192141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e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. </w:t>
      </w:r>
      <w:r w:rsidR="007917BB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Did not reach the </w:t>
      </w:r>
      <w:r w:rsidR="00682B07">
        <w:rPr>
          <w:rFonts w:ascii="Arial" w:eastAsia="Times New Roman" w:hAnsi="Arial" w:cs="Arial"/>
          <w:color w:val="000000"/>
          <w:sz w:val="14"/>
          <w:szCs w:val="14"/>
          <w:lang w:val="en"/>
        </w:rPr>
        <w:t>OIS</w:t>
      </w:r>
      <w:r w:rsidR="007917BB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of </w:t>
      </w:r>
      <w:r w:rsidR="00682B07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the </w:t>
      </w:r>
      <w:r w:rsidR="007917BB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GRADE (less than 800 samples/N</w:t>
      </w:r>
      <w:r w:rsidR="00551CE9">
        <w:rPr>
          <w:rFonts w:ascii="Arial" w:eastAsia="Times New Roman" w:hAnsi="Arial" w:cs="Arial"/>
          <w:color w:val="000000"/>
          <w:sz w:val="14"/>
          <w:szCs w:val="14"/>
          <w:lang w:val="en"/>
        </w:rPr>
        <w:t>; no information in the literature to calculate a specific OIS</w:t>
      </w:r>
      <w:r w:rsidR="007917BB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)</w:t>
      </w:r>
      <w:r w:rsidR="00646C63">
        <w:rPr>
          <w:rFonts w:ascii="Arial" w:eastAsia="Times New Roman" w:hAnsi="Arial" w:cs="Arial"/>
          <w:color w:val="000000"/>
          <w:sz w:val="14"/>
          <w:szCs w:val="14"/>
          <w:lang w:val="en"/>
        </w:rPr>
        <w:t>.</w:t>
      </w:r>
    </w:p>
    <w:p w14:paraId="31FCFC2C" w14:textId="6909B3C7" w:rsidR="008309EA" w:rsidRPr="001F2992" w:rsidRDefault="009771D7" w:rsidP="00FB11C7">
      <w:pPr>
        <w:spacing w:after="0" w:line="360" w:lineRule="auto"/>
        <w:divId w:val="1263993266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f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. </w:t>
      </w:r>
      <w:r w:rsidR="00682B07">
        <w:rPr>
          <w:rFonts w:ascii="Arial" w:eastAsia="Times New Roman" w:hAnsi="Arial" w:cs="Arial"/>
          <w:color w:val="000000"/>
          <w:sz w:val="14"/>
          <w:szCs w:val="14"/>
          <w:lang w:val="en"/>
        </w:rPr>
        <w:t>L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ow methodological quality </w:t>
      </w:r>
      <w:r w:rsidR="00682B07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of </w:t>
      </w: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1</w:t>
      </w:r>
      <w:r w:rsidR="00682B07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682B07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out </w:t>
      </w:r>
      <w:r w:rsidR="0045243E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of </w:t>
      </w:r>
      <w:r w:rsidR="005A17BD">
        <w:rPr>
          <w:rFonts w:ascii="Arial" w:eastAsia="Times New Roman" w:hAnsi="Arial" w:cs="Arial"/>
          <w:color w:val="000000"/>
          <w:sz w:val="14"/>
          <w:szCs w:val="14"/>
          <w:lang w:val="en"/>
        </w:rPr>
        <w:t>2</w:t>
      </w:r>
      <w:r w:rsidR="00682B07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682B07">
        <w:rPr>
          <w:rFonts w:ascii="Arial" w:eastAsia="Times New Roman" w:hAnsi="Arial" w:cs="Arial"/>
          <w:color w:val="000000"/>
          <w:sz w:val="14"/>
          <w:szCs w:val="14"/>
          <w:lang w:val="en"/>
        </w:rPr>
        <w:t>studies</w:t>
      </w:r>
      <w:r w:rsidR="00682B07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considering the Joanna Briggs Institute instrument.</w:t>
      </w:r>
    </w:p>
    <w:p w14:paraId="37AC4052" w14:textId="77777777" w:rsidR="00AD38E0" w:rsidRPr="001F2992" w:rsidRDefault="00AD38E0" w:rsidP="00FB11C7">
      <w:pPr>
        <w:pStyle w:val="Heading4"/>
        <w:spacing w:before="0" w:beforeAutospacing="0" w:after="0" w:afterAutospacing="0" w:line="360" w:lineRule="auto"/>
        <w:rPr>
          <w:rFonts w:ascii="Arial" w:eastAsia="Times New Roman" w:hAnsi="Arial" w:cs="Arial"/>
          <w:color w:val="000000"/>
          <w:lang w:val="en"/>
        </w:rPr>
      </w:pPr>
    </w:p>
    <w:p w14:paraId="5162F308" w14:textId="77777777" w:rsidR="008309EA" w:rsidRPr="001F2992" w:rsidRDefault="00AD38E0" w:rsidP="00FB11C7">
      <w:pPr>
        <w:pStyle w:val="Heading4"/>
        <w:spacing w:before="0" w:beforeAutospacing="0" w:after="0" w:afterAutospacing="0" w:line="360" w:lineRule="auto"/>
        <w:rPr>
          <w:rFonts w:ascii="Arial" w:eastAsia="Times New Roman" w:hAnsi="Arial" w:cs="Arial"/>
          <w:color w:val="000000"/>
          <w:lang w:val="en"/>
        </w:rPr>
      </w:pPr>
      <w:r w:rsidRPr="001F2992">
        <w:rPr>
          <w:rFonts w:ascii="Arial" w:eastAsia="Times New Roman" w:hAnsi="Arial" w:cs="Arial"/>
          <w:color w:val="000000"/>
          <w:lang w:val="en"/>
        </w:rPr>
        <w:t>References</w:t>
      </w:r>
    </w:p>
    <w:p w14:paraId="5C126BF2" w14:textId="77777777" w:rsidR="008309EA" w:rsidRPr="001F2992" w:rsidRDefault="00AD38E0" w:rsidP="00FB11C7">
      <w:pPr>
        <w:spacing w:after="0" w:line="360" w:lineRule="auto"/>
        <w:divId w:val="1185286176"/>
        <w:rPr>
          <w:rFonts w:ascii="Arial" w:eastAsia="Times New Roman" w:hAnsi="Arial" w:cs="Arial"/>
          <w:color w:val="000000"/>
          <w:sz w:val="14"/>
          <w:szCs w:val="14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1.CM, Vidal, L, Tjäderhane, PM, Scaffa, IL, Tersariol, D, Pashley, HB, Nader, FD, Nascimento, MR, Carrilho. Abundance of MMPs and cysteine cathepsins in caries-affected dentin.. 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>Journal of dental research; 2014.</w:t>
      </w:r>
    </w:p>
    <w:p w14:paraId="49C40E49" w14:textId="77777777" w:rsidR="008309EA" w:rsidRPr="001F2992" w:rsidRDefault="00AD38E0" w:rsidP="00FB11C7">
      <w:pPr>
        <w:spacing w:after="0" w:line="360" w:lineRule="auto"/>
        <w:divId w:val="720441321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2.M, Toledano, R, Nieto-Aguilar, R, Osorio, A, Campos, E, Osorio, FR, Tay, M, Alaminos. 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Differential expression of matrix metalloproteinase-2 in human coronal and . Journal of dentistry; 2010.</w:t>
      </w:r>
    </w:p>
    <w:p w14:paraId="0164EB87" w14:textId="77777777" w:rsidR="008309EA" w:rsidRPr="001F2992" w:rsidRDefault="00AD38E0" w:rsidP="00FB11C7">
      <w:pPr>
        <w:spacing w:after="0" w:line="360" w:lineRule="auto"/>
        <w:divId w:val="182173099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3.LW, Boushell, H, Nagaoka, H, Nagaoka, M, Yamauchi. Increased matrix metalloproteinase-2 and bone sialoprotein response to human . Caries research; 2011.</w:t>
      </w:r>
    </w:p>
    <w:p w14:paraId="36B7F2A5" w14:textId="5F388220" w:rsidR="00350BAA" w:rsidRPr="001F2992" w:rsidRDefault="00AD38E0" w:rsidP="00350BAA">
      <w:pPr>
        <w:spacing w:after="0" w:line="360" w:lineRule="auto"/>
        <w:divId w:val="179272546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4.</w:t>
      </w:r>
      <w:r w:rsidR="00350BAA" w:rsidRP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Y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,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Shimada, S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,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Ichinose,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A,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Sadr,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M,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Burrow,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J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, Tagami. Localization of matrix metalloproteinases (MMPs-2, 8, 9 and 20) in normal and carious dentine. Australian dental journal; 2009.</w:t>
      </w:r>
    </w:p>
    <w:p w14:paraId="52E8EB35" w14:textId="599BC46C" w:rsidR="008C198C" w:rsidRPr="009F0922" w:rsidRDefault="00F371A6" w:rsidP="008C198C">
      <w:pPr>
        <w:spacing w:after="0" w:line="360" w:lineRule="auto"/>
        <w:divId w:val="179272546"/>
        <w:rPr>
          <w:rFonts w:ascii="Arial" w:eastAsia="Times New Roman" w:hAnsi="Arial" w:cs="Arial"/>
          <w:color w:val="000000"/>
          <w:sz w:val="14"/>
          <w:szCs w:val="14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-US"/>
        </w:rPr>
        <w:t>5</w:t>
      </w:r>
      <w:r w:rsidR="008C198C" w:rsidRPr="001F2992">
        <w:rPr>
          <w:rFonts w:ascii="Arial" w:eastAsia="Times New Roman" w:hAnsi="Arial" w:cs="Arial"/>
          <w:color w:val="000000"/>
          <w:sz w:val="14"/>
          <w:szCs w:val="14"/>
          <w:lang w:val="en-US"/>
        </w:rPr>
        <w:t xml:space="preserve">. </w:t>
      </w:r>
      <w:r w:rsidR="008C198C">
        <w:rPr>
          <w:rFonts w:ascii="Arial" w:eastAsia="Times New Roman" w:hAnsi="Arial" w:cs="Arial"/>
          <w:color w:val="000000"/>
          <w:sz w:val="14"/>
          <w:szCs w:val="14"/>
          <w:lang w:val="en-US"/>
        </w:rPr>
        <w:t xml:space="preserve">L, </w:t>
      </w:r>
      <w:r w:rsidR="009D3EC3" w:rsidRPr="001F2992">
        <w:rPr>
          <w:rFonts w:ascii="Arial" w:hAnsi="Arial" w:cs="Arial"/>
          <w:sz w:val="14"/>
          <w:szCs w:val="14"/>
          <w:shd w:val="clear" w:color="auto" w:fill="FFFFFF"/>
          <w:lang w:val="en-US"/>
        </w:rPr>
        <w:t>Tjäderhane,</w:t>
      </w:r>
      <w:r w:rsidR="008C198C">
        <w:rPr>
          <w:rFonts w:ascii="Arial" w:hAnsi="Arial" w:cs="Arial"/>
          <w:sz w:val="14"/>
          <w:szCs w:val="14"/>
          <w:shd w:val="clear" w:color="auto" w:fill="FFFFFF"/>
          <w:lang w:val="en-US"/>
        </w:rPr>
        <w:t xml:space="preserve"> H,</w:t>
      </w:r>
      <w:r w:rsidR="008C198C" w:rsidRPr="001F2992">
        <w:rPr>
          <w:rFonts w:ascii="Arial" w:hAnsi="Arial" w:cs="Arial"/>
          <w:sz w:val="14"/>
          <w:szCs w:val="14"/>
          <w:shd w:val="clear" w:color="auto" w:fill="FFFFFF"/>
          <w:lang w:val="en-US"/>
        </w:rPr>
        <w:t xml:space="preserve"> Larjava,</w:t>
      </w:r>
      <w:r w:rsidR="008C198C">
        <w:rPr>
          <w:rFonts w:ascii="Arial" w:hAnsi="Arial" w:cs="Arial"/>
          <w:sz w:val="14"/>
          <w:szCs w:val="14"/>
          <w:shd w:val="clear" w:color="auto" w:fill="FFFFFF"/>
          <w:lang w:val="en-US"/>
        </w:rPr>
        <w:t xml:space="preserve"> T,</w:t>
      </w:r>
      <w:r w:rsidR="008C198C" w:rsidRPr="001F2992">
        <w:rPr>
          <w:rFonts w:ascii="Arial" w:hAnsi="Arial" w:cs="Arial"/>
          <w:sz w:val="14"/>
          <w:szCs w:val="14"/>
          <w:shd w:val="clear" w:color="auto" w:fill="FFFFFF"/>
          <w:lang w:val="en-US"/>
        </w:rPr>
        <w:t xml:space="preserve"> Sorsa,</w:t>
      </w:r>
      <w:r w:rsidR="008C198C">
        <w:rPr>
          <w:rFonts w:ascii="Arial" w:hAnsi="Arial" w:cs="Arial"/>
          <w:sz w:val="14"/>
          <w:szCs w:val="14"/>
          <w:shd w:val="clear" w:color="auto" w:fill="FFFFFF"/>
          <w:lang w:val="en-US"/>
        </w:rPr>
        <w:t xml:space="preserve"> VJ, </w:t>
      </w:r>
      <w:r w:rsidR="008C198C" w:rsidRPr="001F2992">
        <w:rPr>
          <w:rFonts w:ascii="Arial" w:hAnsi="Arial" w:cs="Arial"/>
          <w:sz w:val="14"/>
          <w:szCs w:val="14"/>
          <w:shd w:val="clear" w:color="auto" w:fill="FFFFFF"/>
          <w:lang w:val="en-US"/>
        </w:rPr>
        <w:t>Uitto</w:t>
      </w:r>
      <w:r w:rsidR="008C198C">
        <w:rPr>
          <w:rFonts w:ascii="Arial" w:hAnsi="Arial" w:cs="Arial"/>
          <w:sz w:val="14"/>
          <w:szCs w:val="14"/>
          <w:shd w:val="clear" w:color="auto" w:fill="FFFFFF"/>
          <w:lang w:val="en-US"/>
        </w:rPr>
        <w:t>, M,</w:t>
      </w:r>
      <w:r w:rsidR="008C198C" w:rsidRPr="001F2992">
        <w:rPr>
          <w:rFonts w:ascii="Arial" w:hAnsi="Arial" w:cs="Arial"/>
          <w:sz w:val="14"/>
          <w:szCs w:val="14"/>
          <w:shd w:val="clear" w:color="auto" w:fill="FFFFFF"/>
          <w:lang w:val="en-US"/>
        </w:rPr>
        <w:t xml:space="preserve"> Larmas</w:t>
      </w:r>
      <w:r w:rsidR="008C198C">
        <w:rPr>
          <w:rFonts w:ascii="Arial" w:hAnsi="Arial" w:cs="Arial"/>
          <w:sz w:val="14"/>
          <w:szCs w:val="14"/>
          <w:shd w:val="clear" w:color="auto" w:fill="FFFFFF"/>
          <w:lang w:val="en-US"/>
        </w:rPr>
        <w:t>, T,</w:t>
      </w:r>
      <w:r w:rsidR="008C198C" w:rsidRPr="001F2992">
        <w:rPr>
          <w:rFonts w:ascii="Arial" w:hAnsi="Arial" w:cs="Arial"/>
          <w:sz w:val="14"/>
          <w:szCs w:val="14"/>
          <w:shd w:val="clear" w:color="auto" w:fill="FFFFFF"/>
          <w:lang w:val="en-US"/>
        </w:rPr>
        <w:t xml:space="preserve">  Salo.The Activation and Function of Host Matrix Metalloproteinases in Dentin Matrix Breakdown in Caries Lesions. </w:t>
      </w:r>
      <w:r w:rsidR="008C198C" w:rsidRPr="001F2992">
        <w:rPr>
          <w:rFonts w:ascii="Arial" w:hAnsi="Arial" w:cs="Arial"/>
          <w:sz w:val="14"/>
          <w:szCs w:val="14"/>
          <w:shd w:val="clear" w:color="auto" w:fill="FFFFFF"/>
        </w:rPr>
        <w:t>Journal of Dental Research ; 1998.</w:t>
      </w:r>
    </w:p>
    <w:p w14:paraId="474C42D1" w14:textId="6CCA74A2" w:rsidR="008309EA" w:rsidRDefault="00F371A6" w:rsidP="00FB11C7">
      <w:pPr>
        <w:spacing w:after="0" w:line="360" w:lineRule="auto"/>
        <w:divId w:val="469633752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</w:rPr>
        <w:t>6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.W, Gomes-Silva, AC, Prado,Ribeiro, G, de,Castro,Junior, JV, Salvajoli, N, Rangel,Palmier, MA, Lopes, MM, Rocha, MF, de,Goes, TB, Brandão, AR, Santos-Silva. 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Head and neck radiotherapy does not increase gelatinase (metalloproteinase-2 and . Oral surgery, oral medicine, oral pathology and oral radiology; 2017.</w:t>
      </w:r>
    </w:p>
    <w:p w14:paraId="2DE957CC" w14:textId="26EA62B5" w:rsidR="004F47C4" w:rsidRDefault="004F47C4" w:rsidP="00FB11C7">
      <w:pPr>
        <w:spacing w:after="0" w:line="360" w:lineRule="auto"/>
        <w:divId w:val="469633752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4F47C4">
        <w:rPr>
          <w:rFonts w:ascii="Arial" w:eastAsia="Times New Roman" w:hAnsi="Arial" w:cs="Arial"/>
          <w:sz w:val="14"/>
          <w:szCs w:val="14"/>
          <w:lang w:val="en"/>
        </w:rPr>
        <w:t xml:space="preserve">7. </w:t>
      </w:r>
      <w:hyperlink r:id="rId8" w:history="1">
        <w:r w:rsidRPr="00023A94">
          <w:rPr>
            <w:rStyle w:val="Hyperlink"/>
            <w:rFonts w:ascii="Arial" w:hAnsi="Arial" w:cs="Arial"/>
            <w:color w:val="auto"/>
            <w:sz w:val="14"/>
            <w:szCs w:val="14"/>
            <w:u w:val="none"/>
            <w:lang w:val="en-GB"/>
          </w:rPr>
          <w:t>N, Charadram</w:t>
        </w:r>
      </w:hyperlink>
      <w:r w:rsidRPr="00023A94">
        <w:rPr>
          <w:rFonts w:ascii="Arial" w:hAnsi="Arial" w:cs="Arial"/>
          <w:sz w:val="14"/>
          <w:szCs w:val="14"/>
          <w:lang w:val="en-GB"/>
        </w:rPr>
        <w:t>, </w:t>
      </w:r>
      <w:hyperlink r:id="rId9" w:history="1">
        <w:r w:rsidRPr="00023A94">
          <w:rPr>
            <w:rStyle w:val="Hyperlink"/>
            <w:rFonts w:ascii="Arial" w:hAnsi="Arial" w:cs="Arial"/>
            <w:color w:val="auto"/>
            <w:sz w:val="14"/>
            <w:szCs w:val="14"/>
            <w:u w:val="none"/>
            <w:lang w:val="en-GB"/>
          </w:rPr>
          <w:t>RM, Farahani</w:t>
        </w:r>
      </w:hyperlink>
      <w:r w:rsidRPr="00023A94">
        <w:rPr>
          <w:rFonts w:ascii="Arial" w:hAnsi="Arial" w:cs="Arial"/>
          <w:sz w:val="14"/>
          <w:szCs w:val="14"/>
          <w:lang w:val="en-GB"/>
        </w:rPr>
        <w:t>, </w:t>
      </w:r>
      <w:hyperlink r:id="rId10" w:history="1">
        <w:r w:rsidRPr="00023A94">
          <w:rPr>
            <w:rStyle w:val="Hyperlink"/>
            <w:rFonts w:ascii="Arial" w:hAnsi="Arial" w:cs="Arial"/>
            <w:color w:val="auto"/>
            <w:sz w:val="14"/>
            <w:szCs w:val="14"/>
            <w:u w:val="none"/>
            <w:lang w:val="en-GB"/>
          </w:rPr>
          <w:t>D,Harty</w:t>
        </w:r>
      </w:hyperlink>
      <w:r w:rsidRPr="00023A94">
        <w:rPr>
          <w:rFonts w:ascii="Arial" w:hAnsi="Arial" w:cs="Arial"/>
          <w:sz w:val="14"/>
          <w:szCs w:val="14"/>
          <w:lang w:val="en-GB"/>
        </w:rPr>
        <w:t>, </w:t>
      </w:r>
      <w:hyperlink r:id="rId11" w:history="1">
        <w:r w:rsidRPr="00023A94">
          <w:rPr>
            <w:rStyle w:val="Hyperlink"/>
            <w:rFonts w:ascii="Arial" w:hAnsi="Arial" w:cs="Arial"/>
            <w:color w:val="auto"/>
            <w:sz w:val="14"/>
            <w:szCs w:val="14"/>
            <w:u w:val="none"/>
            <w:lang w:val="en-GB"/>
          </w:rPr>
          <w:t>C, Rathsam</w:t>
        </w:r>
      </w:hyperlink>
      <w:r w:rsidRPr="00023A94">
        <w:rPr>
          <w:rFonts w:ascii="Arial" w:hAnsi="Arial" w:cs="Arial"/>
          <w:sz w:val="14"/>
          <w:szCs w:val="14"/>
          <w:lang w:val="en-GB"/>
        </w:rPr>
        <w:t>, </w:t>
      </w:r>
      <w:hyperlink r:id="rId12" w:history="1">
        <w:r w:rsidRPr="00023A94">
          <w:rPr>
            <w:rStyle w:val="Hyperlink"/>
            <w:rFonts w:ascii="Arial" w:hAnsi="Arial" w:cs="Arial"/>
            <w:color w:val="auto"/>
            <w:sz w:val="14"/>
            <w:szCs w:val="14"/>
            <w:u w:val="none"/>
            <w:lang w:val="en-GB"/>
          </w:rPr>
          <w:t>MV, Swain</w:t>
        </w:r>
      </w:hyperlink>
      <w:r w:rsidRPr="00023A94">
        <w:rPr>
          <w:rFonts w:ascii="Arial" w:hAnsi="Arial" w:cs="Arial"/>
          <w:sz w:val="14"/>
          <w:szCs w:val="14"/>
          <w:lang w:val="en-GB"/>
        </w:rPr>
        <w:t>, </w:t>
      </w:r>
      <w:hyperlink r:id="rId13" w:history="1">
        <w:r w:rsidRPr="00023A94">
          <w:rPr>
            <w:rStyle w:val="Hyperlink"/>
            <w:rFonts w:ascii="Arial" w:hAnsi="Arial" w:cs="Arial"/>
            <w:color w:val="auto"/>
            <w:sz w:val="14"/>
            <w:szCs w:val="14"/>
            <w:u w:val="none"/>
            <w:lang w:val="en-GB"/>
          </w:rPr>
          <w:t>N, Hunter</w:t>
        </w:r>
      </w:hyperlink>
      <w:r w:rsidRPr="00023A94">
        <w:rPr>
          <w:rFonts w:ascii="Arial" w:hAnsi="Arial" w:cs="Arial"/>
          <w:sz w:val="14"/>
          <w:szCs w:val="14"/>
          <w:lang w:val="en-GB"/>
        </w:rPr>
        <w:t>. Regulation of reactionary dentin formation by odontoblasts in response to polymicrobial invasion of dentin matrix. Bone; 2012.</w:t>
      </w:r>
    </w:p>
    <w:p w14:paraId="53AC371C" w14:textId="760F2B29" w:rsidR="008309EA" w:rsidRPr="001F2992" w:rsidRDefault="004F47C4" w:rsidP="00FB11C7">
      <w:pPr>
        <w:spacing w:after="0" w:line="360" w:lineRule="auto"/>
        <w:divId w:val="72436807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8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.V, Ballal, S, Rao, A, Bagheri, V, Bhat, T, Attin, M, Zehnder. MMP-9 in Dentinal Fluid Correlates with Caries Lesion Depth.. Caries research; 2017.</w:t>
      </w:r>
    </w:p>
    <w:p w14:paraId="10CB13FA" w14:textId="42E2BC8D" w:rsidR="008309EA" w:rsidRPr="001F2992" w:rsidRDefault="004F47C4" w:rsidP="00FB11C7">
      <w:pPr>
        <w:spacing w:after="0" w:line="360" w:lineRule="auto"/>
        <w:divId w:val="1356268619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9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.E, Kuhn, A, Reis, EB, Campagnoli, AC, Chibinski, MR, Carrilho, DS, Wambier. Effect of sealing infected dentin with glass ionomer cement on the abundance and . International journal of paediatric dentistry; 2016.</w:t>
      </w:r>
    </w:p>
    <w:p w14:paraId="59CA1963" w14:textId="4BA39DED" w:rsidR="008309EA" w:rsidRPr="001F2992" w:rsidRDefault="004F47C4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-GB"/>
        </w:rPr>
        <w:t>10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-GB"/>
        </w:rPr>
        <w:t xml:space="preserve">.AC, Chibinski, JR, Gomes, K, Camargo, A, Reis, DS, Wambier. </w:t>
      </w:r>
      <w:r w:rsidR="00AD38E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Bone sialoprotein, matrix metalloproteinases and type I collagen expression after . Caries research; 2014.</w:t>
      </w:r>
    </w:p>
    <w:p w14:paraId="0111E94A" w14:textId="272F7727" w:rsidR="00C76998" w:rsidRPr="001F2992" w:rsidRDefault="00C76998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p w14:paraId="62FAE0A5" w14:textId="4D88F83D" w:rsidR="00C76998" w:rsidRPr="001F2992" w:rsidRDefault="00C76998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p w14:paraId="1AA819AC" w14:textId="77777777" w:rsidR="00C76998" w:rsidRPr="001F2992" w:rsidRDefault="00C76998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p w14:paraId="112836A6" w14:textId="77777777" w:rsidR="00C306A1" w:rsidRPr="001F2992" w:rsidRDefault="00C306A1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b/>
          <w:bCs/>
          <w:color w:val="000000"/>
          <w:sz w:val="14"/>
          <w:szCs w:val="14"/>
          <w:lang w:val="en"/>
        </w:rPr>
        <w:br w:type="page"/>
      </w:r>
    </w:p>
    <w:p w14:paraId="0DE74ECB" w14:textId="064FE1D6" w:rsidR="001B55C9" w:rsidRPr="001F2992" w:rsidRDefault="00045E88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24"/>
          <w:szCs w:val="24"/>
          <w:lang w:val="en"/>
        </w:rPr>
      </w:pPr>
      <w:r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lastRenderedPageBreak/>
        <w:t xml:space="preserve">6.2. </w:t>
      </w:r>
      <w:r w:rsidR="001B55C9"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Question: </w:t>
      </w:r>
      <w:r w:rsidR="001B55C9" w:rsidRPr="001F2992">
        <w:rPr>
          <w:rFonts w:ascii="Arial" w:eastAsia="Times New Roman" w:hAnsi="Arial" w:cs="Arial"/>
          <w:color w:val="000000"/>
          <w:sz w:val="24"/>
          <w:szCs w:val="24"/>
          <w:lang w:val="en"/>
        </w:rPr>
        <w:t xml:space="preserve">Caries in dentin and/or root surface compared to sound dentin for </w:t>
      </w:r>
      <w:r w:rsidR="001B55C9" w:rsidRPr="001F2992">
        <w:rPr>
          <w:rFonts w:ascii="Arial" w:eastAsia="Times New Roman" w:hAnsi="Arial" w:cs="Arial"/>
          <w:b/>
          <w:color w:val="000000"/>
          <w:sz w:val="24"/>
          <w:szCs w:val="24"/>
          <w:u w:val="single"/>
          <w:lang w:val="en"/>
        </w:rPr>
        <w:t>MMP-8</w:t>
      </w:r>
      <w:r w:rsidR="001B55C9" w:rsidRPr="001F2992">
        <w:rPr>
          <w:rFonts w:ascii="Arial" w:eastAsia="Times New Roman" w:hAnsi="Arial" w:cs="Arial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04"/>
        <w:gridCol w:w="974"/>
        <w:gridCol w:w="989"/>
        <w:gridCol w:w="1017"/>
        <w:gridCol w:w="989"/>
        <w:gridCol w:w="989"/>
        <w:gridCol w:w="1569"/>
        <w:gridCol w:w="4584"/>
        <w:gridCol w:w="1423"/>
        <w:gridCol w:w="1132"/>
      </w:tblGrid>
      <w:tr w:rsidR="001B55C9" w:rsidRPr="001F2992" w14:paraId="2CA0118C" w14:textId="77777777" w:rsidTr="00976304">
        <w:trPr>
          <w:divId w:val="1293554860"/>
          <w:cantSplit/>
          <w:tblHeader/>
        </w:trPr>
        <w:tc>
          <w:tcPr>
            <w:tcW w:w="251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C66855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15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9D73A0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act</w:t>
            </w:r>
          </w:p>
        </w:tc>
        <w:tc>
          <w:tcPr>
            <w:tcW w:w="4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698696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5CEA94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1B55C9" w:rsidRPr="001F2992" w14:paraId="363D3376" w14:textId="77777777" w:rsidTr="00976304">
        <w:trPr>
          <w:divId w:val="1293554860"/>
          <w:cantSplit/>
          <w:tblHeader/>
        </w:trPr>
        <w:tc>
          <w:tcPr>
            <w:tcW w:w="2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CE0346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605EFB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28B91F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52B05B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446196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6078C2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0565F9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15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25BD7A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7E2B7C0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B03710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B55C9" w:rsidRPr="001F2992" w14:paraId="4B662F7E" w14:textId="77777777" w:rsidTr="00976304">
        <w:trPr>
          <w:divId w:val="1293554860"/>
          <w:cantSplit/>
        </w:trPr>
        <w:tc>
          <w:tcPr>
            <w:tcW w:w="5000" w:type="pct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EBF6C1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ound vs. Carious dentin</w:t>
            </w:r>
          </w:p>
        </w:tc>
      </w:tr>
      <w:tr w:rsidR="001B55C9" w:rsidRPr="001F2992" w14:paraId="2C9B4C7A" w14:textId="77777777" w:rsidTr="00976304">
        <w:trPr>
          <w:divId w:val="1293554860"/>
          <w:cantSplit/>
        </w:trPr>
        <w:tc>
          <w:tcPr>
            <w:tcW w:w="2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8C566" w14:textId="71445B6B" w:rsidR="001B55C9" w:rsidRPr="001D5B5B" w:rsidRDefault="0028070F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D5B5B">
              <w:rPr>
                <w:rFonts w:ascii="Arial" w:eastAsia="Times New Roman" w:hAnsi="Arial" w:cs="Arial"/>
                <w:sz w:val="13"/>
                <w:szCs w:val="13"/>
              </w:rPr>
              <w:t>2</w:t>
            </w:r>
            <w:r w:rsidR="001B55C9" w:rsidRPr="001D5B5B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1</w:t>
            </w:r>
            <w:r w:rsidR="00F371A6" w:rsidRPr="001D5B5B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,2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99E9D" w14:textId="77777777" w:rsidR="001B55C9" w:rsidRPr="001D5B5B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D5B5B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46CE98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063BB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EAD7D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4262DD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D77294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1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37DBE" w14:textId="3C8BE954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lang w:val="en-GB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>The evidence is very uncertain about the MMP-8 expression in sound versus carious dentin</w:t>
            </w:r>
            <w:r w:rsidR="00701B6D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, </w:t>
            </w:r>
            <w:r w:rsidR="00701B6D" w:rsidRPr="00701B6D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as the </w:t>
            </w:r>
            <w:r w:rsidR="001D5B5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included studies</w:t>
            </w:r>
            <w:r w:rsidR="00701B6D" w:rsidRPr="00701B6D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show conflicting results</w:t>
            </w:r>
            <w:r w:rsidR="001D5B5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="001D5B5B"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and no effect direction was found</w:t>
            </w:r>
            <w:r w:rsidR="001D5B5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.</w:t>
            </w:r>
            <w:r w:rsidR="00701B6D"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BC408" w14:textId="1648FE62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="000F1B38"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C30DD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1B55C9" w:rsidRPr="004428BE" w14:paraId="741A4C57" w14:textId="77777777" w:rsidTr="00976304">
        <w:trPr>
          <w:divId w:val="1293554860"/>
          <w:cantSplit/>
        </w:trPr>
        <w:tc>
          <w:tcPr>
            <w:tcW w:w="5000" w:type="pct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D1B504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GB"/>
              </w:rPr>
              <w:t>Before vs. after cavity sealing</w:t>
            </w:r>
          </w:p>
        </w:tc>
      </w:tr>
      <w:tr w:rsidR="00976304" w:rsidRPr="001F2992" w14:paraId="70571DE0" w14:textId="77777777" w:rsidTr="00976304">
        <w:trPr>
          <w:divId w:val="1293554860"/>
          <w:cantSplit/>
        </w:trPr>
        <w:tc>
          <w:tcPr>
            <w:tcW w:w="2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FA968" w14:textId="121F8BBA" w:rsidR="00976304" w:rsidRPr="001F2992" w:rsidRDefault="00976304" w:rsidP="009763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2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3</w:t>
            </w:r>
            <w:r w:rsidRPr="001F2992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,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42C1BE" w14:textId="77777777" w:rsidR="00976304" w:rsidRPr="001F2992" w:rsidRDefault="00976304" w:rsidP="009763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F4A06" w14:textId="77777777" w:rsidR="00976304" w:rsidRPr="001F2992" w:rsidRDefault="00976304" w:rsidP="009763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7A444" w14:textId="77777777" w:rsidR="00976304" w:rsidRPr="001F2992" w:rsidRDefault="00976304" w:rsidP="009763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5A79B" w14:textId="77777777" w:rsidR="00976304" w:rsidRPr="001F2992" w:rsidRDefault="00976304" w:rsidP="009763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BDC86" w14:textId="77777777" w:rsidR="00976304" w:rsidRPr="001F2992" w:rsidRDefault="00976304" w:rsidP="009763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C7B3DC" w14:textId="77777777" w:rsidR="00976304" w:rsidRPr="001F2992" w:rsidRDefault="00976304" w:rsidP="009763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1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0525A" w14:textId="3FB9C446" w:rsidR="00976304" w:rsidRDefault="00976304" w:rsidP="00976304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highlight w:val="yellow"/>
                <w:lang w:val="en-US"/>
              </w:rPr>
            </w:pPr>
            <w:r w:rsidRPr="001D5B5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MMP-8 may be increased in </w:t>
            </w:r>
            <w:r w:rsidR="001D5B5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the dentin </w:t>
            </w:r>
            <w:r w:rsidRPr="001D5B5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before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when compared to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="001D5B5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dentin 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after cavity sealing</w:t>
            </w: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, but the evidence is very uncertain.</w:t>
            </w:r>
            <w:r>
              <w:rPr>
                <w:rFonts w:ascii="Arial" w:eastAsia="Times New Roman" w:hAnsi="Arial" w:cs="Arial"/>
                <w:sz w:val="13"/>
                <w:szCs w:val="13"/>
                <w:highlight w:val="yellow"/>
                <w:lang w:val="en-US"/>
              </w:rPr>
              <w:t xml:space="preserve"> </w:t>
            </w:r>
          </w:p>
          <w:p w14:paraId="50943B22" w14:textId="77777777" w:rsidR="00976304" w:rsidRDefault="00976304" w:rsidP="00976304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highlight w:val="yellow"/>
                <w:lang w:val="en-US"/>
              </w:rPr>
            </w:pPr>
          </w:p>
          <w:p w14:paraId="594BB4B8" w14:textId="23E31D86" w:rsidR="00976304" w:rsidRPr="001F2992" w:rsidRDefault="00976304" w:rsidP="00976304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0E0B8" w14:textId="1F2DAFC7" w:rsidR="00976304" w:rsidRPr="001F2992" w:rsidRDefault="00976304" w:rsidP="009763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9BF92" w14:textId="77777777" w:rsidR="00976304" w:rsidRPr="001F2992" w:rsidRDefault="00976304" w:rsidP="009763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</w:tbl>
    <w:p w14:paraId="497B1078" w14:textId="77777777" w:rsidR="00045E88" w:rsidRPr="001F2992" w:rsidRDefault="00045E88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</w:p>
    <w:p w14:paraId="0B291FB0" w14:textId="77777777" w:rsidR="001B55C9" w:rsidRPr="001F2992" w:rsidRDefault="001B55C9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  <w:r w:rsidRPr="001F2992">
        <w:rPr>
          <w:rFonts w:ascii="Arial" w:eastAsia="Times New Roman" w:hAnsi="Arial" w:cs="Arial"/>
          <w:color w:val="000000"/>
          <w:lang w:val="en"/>
        </w:rPr>
        <w:t>Explanations</w:t>
      </w:r>
    </w:p>
    <w:p w14:paraId="31AB6139" w14:textId="05BAB5EC" w:rsidR="003317F4" w:rsidRPr="003317F4" w:rsidRDefault="001B55C9" w:rsidP="00FB11C7">
      <w:pPr>
        <w:spacing w:after="0" w:line="360" w:lineRule="auto"/>
        <w:divId w:val="1293554860"/>
        <w:rPr>
          <w:rFonts w:ascii="Arial" w:hAnsi="Arial" w:cs="Arial"/>
          <w:color w:val="202124"/>
          <w:sz w:val="14"/>
          <w:szCs w:val="14"/>
          <w:shd w:val="clear" w:color="auto" w:fill="FFFFFF"/>
          <w:lang w:val="en-GB"/>
        </w:rPr>
      </w:pPr>
      <w:r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a. </w:t>
      </w:r>
      <w:r w:rsidR="003317F4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>Did not reach the OIS (N=</w:t>
      </w:r>
      <w:r w:rsidR="003317F4" w:rsidRPr="003317F4">
        <w:rPr>
          <w:rFonts w:ascii="Arial" w:hAnsi="Arial" w:cs="Arial"/>
          <w:color w:val="202124"/>
          <w:sz w:val="14"/>
          <w:szCs w:val="14"/>
          <w:shd w:val="clear" w:color="auto" w:fill="FFFFFF"/>
          <w:lang w:val="en-GB"/>
        </w:rPr>
        <w:t xml:space="preserve">26 samples, </w:t>
      </w:r>
      <w:r w:rsidR="003317F4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calculated using the OpenEpi.com tool, based on averages from Shimada et al. 2009 – labelling index differences of </w:t>
      </w:r>
      <w:r w:rsidR="00F70AF6">
        <w:rPr>
          <w:rFonts w:ascii="Arial" w:eastAsia="Times New Roman" w:hAnsi="Arial" w:cs="Arial"/>
          <w:color w:val="000000"/>
          <w:sz w:val="14"/>
          <w:szCs w:val="14"/>
          <w:lang w:val="en"/>
        </w:rPr>
        <w:t>3.42</w:t>
      </w:r>
      <w:r w:rsidR="003317F4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>; confidence intervals of 95%, and a power of 80%).</w:t>
      </w:r>
    </w:p>
    <w:p w14:paraId="05A60E2D" w14:textId="0DC1B8DF" w:rsidR="001B55C9" w:rsidRPr="001F299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b. </w:t>
      </w:r>
      <w:r w:rsidR="007917BB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Did not reach </w:t>
      </w:r>
      <w:r w:rsidR="007917BB" w:rsidRPr="003317F4">
        <w:rPr>
          <w:rFonts w:ascii="Arial" w:hAnsi="Arial" w:cs="Arial"/>
          <w:color w:val="202124"/>
          <w:sz w:val="14"/>
          <w:szCs w:val="14"/>
          <w:shd w:val="clear" w:color="auto" w:fill="FFFFFF"/>
          <w:lang w:val="en-GB"/>
        </w:rPr>
        <w:t xml:space="preserve">the </w:t>
      </w:r>
      <w:r w:rsidR="003317F4" w:rsidRPr="003317F4">
        <w:rPr>
          <w:rFonts w:ascii="Arial" w:hAnsi="Arial" w:cs="Arial"/>
          <w:color w:val="202124"/>
          <w:sz w:val="14"/>
          <w:szCs w:val="14"/>
          <w:shd w:val="clear" w:color="auto" w:fill="FFFFFF"/>
          <w:lang w:val="en-GB"/>
        </w:rPr>
        <w:t>OIS</w:t>
      </w:r>
      <w:r w:rsidR="007917BB" w:rsidRPr="003317F4">
        <w:rPr>
          <w:rFonts w:ascii="Arial" w:hAnsi="Arial" w:cs="Arial"/>
          <w:color w:val="202124"/>
          <w:sz w:val="14"/>
          <w:szCs w:val="14"/>
          <w:shd w:val="clear" w:color="auto" w:fill="FFFFFF"/>
          <w:lang w:val="en-GB"/>
        </w:rPr>
        <w:t xml:space="preserve"> of GRADE </w:t>
      </w:r>
      <w:r w:rsidR="00C54497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>(l</w:t>
      </w:r>
      <w:r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>ess than 800 samples/N</w:t>
      </w:r>
      <w:r w:rsidR="006958A3">
        <w:rPr>
          <w:rFonts w:ascii="Arial" w:eastAsia="Times New Roman" w:hAnsi="Arial" w:cs="Arial"/>
          <w:color w:val="000000"/>
          <w:sz w:val="14"/>
          <w:szCs w:val="14"/>
          <w:lang w:val="en"/>
        </w:rPr>
        <w:t>; no information in the literature to calculate a specific OIS</w:t>
      </w:r>
      <w:r w:rsidR="00C54497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>)</w:t>
      </w:r>
      <w:r w:rsidR="00646C63">
        <w:rPr>
          <w:rFonts w:ascii="Arial" w:eastAsia="Times New Roman" w:hAnsi="Arial" w:cs="Arial"/>
          <w:color w:val="000000"/>
          <w:sz w:val="14"/>
          <w:szCs w:val="14"/>
          <w:lang w:val="en"/>
        </w:rPr>
        <w:t>.</w:t>
      </w:r>
    </w:p>
    <w:p w14:paraId="11339E8B" w14:textId="77777777" w:rsidR="00045E88" w:rsidRPr="001F2992" w:rsidRDefault="00045E88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</w:p>
    <w:p w14:paraId="4E7A7AB6" w14:textId="77777777" w:rsidR="001B55C9" w:rsidRPr="001F2992" w:rsidRDefault="001B55C9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  <w:r w:rsidRPr="001F2992">
        <w:rPr>
          <w:rFonts w:ascii="Arial" w:eastAsia="Times New Roman" w:hAnsi="Arial" w:cs="Arial"/>
          <w:color w:val="000000"/>
          <w:lang w:val="en"/>
        </w:rPr>
        <w:t>References</w:t>
      </w:r>
    </w:p>
    <w:p w14:paraId="0C659B7A" w14:textId="755409B7" w:rsidR="00350BAA" w:rsidRPr="001F2992" w:rsidRDefault="001B55C9" w:rsidP="00350BAA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1.</w:t>
      </w:r>
      <w:r w:rsidR="00350BAA" w:rsidRP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Y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,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Shimada, S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,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Ichinose,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A,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Sadr,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M,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Burrow,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J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, Tagami. Localization of matrix metalloproteinases (MMPs-2, 8, 9 and 20) in normal and carious dentine. Australian dental journal; 2009.</w:t>
      </w:r>
    </w:p>
    <w:p w14:paraId="35257293" w14:textId="76BB89D6" w:rsidR="008C198C" w:rsidRPr="001F2992" w:rsidRDefault="00F371A6" w:rsidP="008C198C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14"/>
          <w:szCs w:val="14"/>
          <w:lang w:val="en"/>
        </w:rPr>
      </w:pPr>
      <w:r w:rsidRPr="00023A94">
        <w:rPr>
          <w:rFonts w:ascii="Arial" w:eastAsia="Times New Roman" w:hAnsi="Arial" w:cs="Arial"/>
          <w:color w:val="000000"/>
          <w:sz w:val="14"/>
          <w:szCs w:val="14"/>
          <w:lang w:val="en-GB"/>
        </w:rPr>
        <w:t>2</w:t>
      </w:r>
      <w:r w:rsidR="008C198C" w:rsidRPr="00023A94">
        <w:rPr>
          <w:rFonts w:ascii="Arial" w:eastAsia="Times New Roman" w:hAnsi="Arial" w:cs="Arial"/>
          <w:color w:val="000000"/>
          <w:sz w:val="14"/>
          <w:szCs w:val="14"/>
          <w:lang w:val="en-GB"/>
        </w:rPr>
        <w:t xml:space="preserve">. L, </w:t>
      </w:r>
      <w:r w:rsidR="008C198C" w:rsidRPr="00023A94">
        <w:rPr>
          <w:rFonts w:ascii="Arial" w:hAnsi="Arial" w:cs="Arial"/>
          <w:sz w:val="14"/>
          <w:szCs w:val="14"/>
          <w:shd w:val="clear" w:color="auto" w:fill="FFFFFF"/>
          <w:lang w:val="en-GB"/>
        </w:rPr>
        <w:t xml:space="preserve">Tjäderhane , H, Larjava, T, Sorsa,, VJ, Uitto, M, Larmas, T,  Salo. </w:t>
      </w:r>
      <w:r w:rsidR="008C198C" w:rsidRPr="001F2992">
        <w:rPr>
          <w:rFonts w:ascii="Arial" w:hAnsi="Arial" w:cs="Arial"/>
          <w:sz w:val="14"/>
          <w:szCs w:val="14"/>
          <w:shd w:val="clear" w:color="auto" w:fill="FFFFFF"/>
          <w:lang w:val="en-US"/>
        </w:rPr>
        <w:t xml:space="preserve">The Activation and Function of Host Matrix Metalloproteinases in Dentin Matrix Breakdown in Caries Lesions. </w:t>
      </w:r>
      <w:r w:rsidR="008C198C" w:rsidRPr="009F0922">
        <w:rPr>
          <w:rFonts w:ascii="Arial" w:hAnsi="Arial" w:cs="Arial"/>
          <w:sz w:val="14"/>
          <w:szCs w:val="14"/>
          <w:shd w:val="clear" w:color="auto" w:fill="FFFFFF"/>
          <w:lang w:val="en-US"/>
        </w:rPr>
        <w:t>Journal of Dental Research; 1998.</w:t>
      </w:r>
    </w:p>
    <w:p w14:paraId="7D9A95AC" w14:textId="78A94ACA" w:rsidR="001B55C9" w:rsidRPr="001F2992" w:rsidRDefault="00F371A6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-GB"/>
        </w:rPr>
        <w:t>3</w:t>
      </w:r>
      <w:r w:rsidR="001B55C9" w:rsidRPr="001F2992">
        <w:rPr>
          <w:rFonts w:ascii="Arial" w:eastAsia="Times New Roman" w:hAnsi="Arial" w:cs="Arial"/>
          <w:color w:val="000000"/>
          <w:sz w:val="14"/>
          <w:szCs w:val="14"/>
          <w:lang w:val="en-GB"/>
        </w:rPr>
        <w:t xml:space="preserve">.AC, Chibinski, JR, Gomes, K, Camargo, A, Reis, DS, Wambier. </w:t>
      </w:r>
      <w:r w:rsidR="001B55C9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Bone sialoprotein, matrix metalloproteinases and type I collagen expression after . Caries research; 2014.</w:t>
      </w:r>
    </w:p>
    <w:p w14:paraId="2E6CE73D" w14:textId="501F7C24" w:rsidR="001B55C9" w:rsidRPr="001F2992" w:rsidRDefault="00F371A6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4</w:t>
      </w:r>
      <w:r w:rsidR="001B55C9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.E, Kuhn, A, Reis, EB, Campagnoli, AC, Chibinski, MR, Carrilho, DS, Wambier. Effect of sealing infected dentin with glass ionomer cement on the abundance and . International journal of paediatric dentistry; 2016.</w:t>
      </w:r>
    </w:p>
    <w:p w14:paraId="15F5E0F7" w14:textId="77777777" w:rsidR="001B55C9" w:rsidRPr="001F299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p w14:paraId="0C33D9F1" w14:textId="77777777" w:rsidR="00E56ACD" w:rsidRDefault="00E56ACD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</w:pPr>
    </w:p>
    <w:p w14:paraId="7E94A262" w14:textId="77777777" w:rsidR="00E56ACD" w:rsidRDefault="00E56ACD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</w:pPr>
    </w:p>
    <w:p w14:paraId="0B7EC13A" w14:textId="77777777" w:rsidR="00E56ACD" w:rsidRDefault="00E56ACD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</w:pPr>
    </w:p>
    <w:p w14:paraId="37D31444" w14:textId="77777777" w:rsidR="00E56ACD" w:rsidRDefault="00E56ACD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</w:pPr>
    </w:p>
    <w:p w14:paraId="73EE2281" w14:textId="77777777" w:rsidR="00E56ACD" w:rsidRDefault="00E56ACD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</w:pPr>
    </w:p>
    <w:p w14:paraId="71320260" w14:textId="77777777" w:rsidR="00E56ACD" w:rsidRDefault="00E56ACD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</w:pPr>
    </w:p>
    <w:p w14:paraId="4F32F16C" w14:textId="77777777" w:rsidR="00E56ACD" w:rsidRDefault="00E56ACD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</w:pPr>
    </w:p>
    <w:p w14:paraId="5EC13E5B" w14:textId="77777777" w:rsidR="00E56ACD" w:rsidRDefault="00E56ACD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</w:pPr>
    </w:p>
    <w:p w14:paraId="02FB3A12" w14:textId="70649BFD" w:rsidR="001B55C9" w:rsidRPr="001F2992" w:rsidRDefault="00045E88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24"/>
          <w:szCs w:val="24"/>
          <w:lang w:val="en"/>
        </w:rPr>
      </w:pPr>
      <w:r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6.3. </w:t>
      </w:r>
      <w:r w:rsidR="001B55C9"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Question: </w:t>
      </w:r>
      <w:r w:rsidR="001B55C9" w:rsidRPr="001F2992">
        <w:rPr>
          <w:rFonts w:ascii="Arial" w:eastAsia="Times New Roman" w:hAnsi="Arial" w:cs="Arial"/>
          <w:color w:val="000000"/>
          <w:sz w:val="24"/>
          <w:szCs w:val="24"/>
          <w:lang w:val="en"/>
        </w:rPr>
        <w:t xml:space="preserve">Caries in dentin and/or root surface compared to sound dentin for </w:t>
      </w:r>
      <w:r w:rsidR="001B55C9" w:rsidRPr="001F2992">
        <w:rPr>
          <w:rFonts w:ascii="Arial" w:eastAsia="Times New Roman" w:hAnsi="Arial" w:cs="Arial"/>
          <w:b/>
          <w:color w:val="000000"/>
          <w:sz w:val="24"/>
          <w:szCs w:val="24"/>
          <w:u w:val="single"/>
          <w:lang w:val="en"/>
        </w:rPr>
        <w:t>MMP-9</w:t>
      </w:r>
      <w:r w:rsidR="001B55C9" w:rsidRPr="001F2992">
        <w:rPr>
          <w:rFonts w:ascii="Arial" w:eastAsia="Times New Roman" w:hAnsi="Arial" w:cs="Arial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04"/>
        <w:gridCol w:w="974"/>
        <w:gridCol w:w="989"/>
        <w:gridCol w:w="1017"/>
        <w:gridCol w:w="989"/>
        <w:gridCol w:w="989"/>
        <w:gridCol w:w="1569"/>
        <w:gridCol w:w="4584"/>
        <w:gridCol w:w="1423"/>
        <w:gridCol w:w="1132"/>
      </w:tblGrid>
      <w:tr w:rsidR="001B55C9" w:rsidRPr="001F2992" w14:paraId="0A6C1BEE" w14:textId="77777777" w:rsidTr="00683FBF">
        <w:trPr>
          <w:divId w:val="1293554860"/>
          <w:cantSplit/>
          <w:tblHeader/>
        </w:trPr>
        <w:tc>
          <w:tcPr>
            <w:tcW w:w="251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EF7FA7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15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0135EF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act</w:t>
            </w:r>
          </w:p>
        </w:tc>
        <w:tc>
          <w:tcPr>
            <w:tcW w:w="4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7F03F1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C70087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BB561E" w:rsidRPr="001F2992" w14:paraId="0B9FEEB0" w14:textId="77777777" w:rsidTr="00683FBF">
        <w:trPr>
          <w:divId w:val="1293554860"/>
          <w:cantSplit/>
          <w:tblHeader/>
        </w:trPr>
        <w:tc>
          <w:tcPr>
            <w:tcW w:w="2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78279D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94AE0B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E5A725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4A3DC3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303D79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350C8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2ECC05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15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F559A9C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2190E63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649E33F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B55C9" w:rsidRPr="001F2992" w14:paraId="091B082F" w14:textId="77777777" w:rsidTr="00683FBF">
        <w:trPr>
          <w:divId w:val="1293554860"/>
          <w:cantSplit/>
        </w:trPr>
        <w:tc>
          <w:tcPr>
            <w:tcW w:w="5000" w:type="pct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9480BA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Sound vs. Carious dentin </w:t>
            </w:r>
          </w:p>
        </w:tc>
      </w:tr>
      <w:tr w:rsidR="001B55C9" w:rsidRPr="001F2992" w14:paraId="59861614" w14:textId="77777777" w:rsidTr="00683FBF">
        <w:trPr>
          <w:divId w:val="1293554860"/>
          <w:cantSplit/>
        </w:trPr>
        <w:tc>
          <w:tcPr>
            <w:tcW w:w="2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5B7C8" w14:textId="3A4A31C6" w:rsidR="001B55C9" w:rsidRPr="001F2992" w:rsidRDefault="006C1D24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4</w:t>
            </w:r>
            <w:r w:rsidR="001B55C9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1</w:t>
            </w:r>
            <w:r w:rsidR="001B55C9" w:rsidRPr="001F2992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,</w:t>
            </w:r>
            <w:r w:rsidR="001B55C9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2</w:t>
            </w:r>
            <w:r w:rsidR="001B55C9" w:rsidRPr="001F2992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,</w:t>
            </w:r>
            <w:r w:rsidR="001B55C9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3</w:t>
            </w:r>
            <w:r w:rsidR="00460148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,4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386326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408D70" w14:textId="38052F01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  <w:r w:rsidR="00A562CE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7EB311" w14:textId="70A8F53D" w:rsidR="001B55C9" w:rsidRPr="001F2992" w:rsidRDefault="00B470FC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s</w:t>
            </w:r>
            <w:r w:rsidR="001B55C9" w:rsidRPr="001F2992">
              <w:rPr>
                <w:rFonts w:ascii="Arial" w:eastAsia="Times New Roman" w:hAnsi="Arial" w:cs="Arial"/>
                <w:sz w:val="13"/>
                <w:szCs w:val="13"/>
              </w:rPr>
              <w:t>erious</w:t>
            </w:r>
            <w:r w:rsidR="00A562CE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8618D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337EA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4CFBE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1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016782" w14:textId="185189AD" w:rsidR="00E56ACD" w:rsidRPr="00151434" w:rsidRDefault="00E56ACD" w:rsidP="00E56ACD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lang w:val="en-US"/>
              </w:rPr>
            </w:pPr>
            <w:r w:rsidRPr="00151434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MMP-9 may be increased in carious dentin when compared to sound, but the evidence is very uncertain. </w:t>
            </w:r>
          </w:p>
          <w:p w14:paraId="4D528DA8" w14:textId="140D9B09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13381" w14:textId="1C1E4455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="000F1B38"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1D505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1B55C9" w:rsidRPr="001F2992" w14:paraId="7E1AA6A1" w14:textId="77777777" w:rsidTr="00683FBF">
        <w:trPr>
          <w:divId w:val="1293554860"/>
          <w:cantSplit/>
        </w:trPr>
        <w:tc>
          <w:tcPr>
            <w:tcW w:w="5000" w:type="pct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09E173" w14:textId="4310B51B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 xml:space="preserve">Lesion depth and location </w:t>
            </w:r>
          </w:p>
        </w:tc>
      </w:tr>
      <w:tr w:rsidR="001B55C9" w:rsidRPr="001F2992" w14:paraId="237EB581" w14:textId="77777777" w:rsidTr="00683FBF">
        <w:trPr>
          <w:divId w:val="1293554860"/>
          <w:cantSplit/>
        </w:trPr>
        <w:tc>
          <w:tcPr>
            <w:tcW w:w="2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7774FC" w14:textId="62EA3E41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2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3</w:t>
            </w:r>
            <w:r w:rsidRPr="001F2992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,</w:t>
            </w:r>
            <w:r w:rsidR="00460148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5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FC330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FC189" w14:textId="5892EF65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3067FC" w14:textId="4EE8EB2D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11DF67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B43660" w14:textId="13792CA7" w:rsidR="001B55C9" w:rsidRPr="001F2992" w:rsidRDefault="00FD0D1C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s</w:t>
            </w:r>
            <w:r w:rsidR="001B55C9" w:rsidRPr="001F2992">
              <w:rPr>
                <w:rFonts w:ascii="Arial" w:eastAsia="Times New Roman" w:hAnsi="Arial" w:cs="Arial"/>
                <w:sz w:val="13"/>
                <w:szCs w:val="13"/>
              </w:rPr>
              <w:t>erious</w:t>
            </w:r>
            <w:r w:rsidR="004841CB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6F769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1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9E5E9F" w14:textId="3F3C07B0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lang w:val="en-GB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>The evidence is very uncertain about the MMP-9 expression in different locations and lesion depth</w:t>
            </w:r>
            <w:r w:rsidR="00E56ACD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, </w:t>
            </w:r>
            <w:r w:rsidR="00E56ACD" w:rsidRPr="00701B6D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as th</w:t>
            </w:r>
            <w:r w:rsidR="006044C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e studies</w:t>
            </w:r>
            <w:r w:rsidR="00E56ACD" w:rsidRPr="00701B6D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show conflicting results</w:t>
            </w:r>
            <w:r w:rsidR="006044C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="006044CB" w:rsidRPr="00DC3CCE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and no effect direction was found</w:t>
            </w:r>
            <w:r w:rsidR="006044C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.</w:t>
            </w:r>
            <w:r w:rsidR="006044CB"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  <w:r w:rsidR="00E56ACD" w:rsidRPr="001F2992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0CDAE" w14:textId="544F1532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="000F1B38"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F76D6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1B55C9" w:rsidRPr="004428BE" w14:paraId="2CA7F92A" w14:textId="77777777" w:rsidTr="00683FBF">
        <w:trPr>
          <w:divId w:val="1293554860"/>
          <w:cantSplit/>
        </w:trPr>
        <w:tc>
          <w:tcPr>
            <w:tcW w:w="5000" w:type="pct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05CD76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GB"/>
              </w:rPr>
              <w:t>Before vs. after cavity sealing</w:t>
            </w:r>
          </w:p>
        </w:tc>
      </w:tr>
      <w:tr w:rsidR="001B55C9" w:rsidRPr="001F2992" w14:paraId="659B3294" w14:textId="77777777" w:rsidTr="00683FBF">
        <w:trPr>
          <w:divId w:val="1293554860"/>
          <w:cantSplit/>
        </w:trPr>
        <w:tc>
          <w:tcPr>
            <w:tcW w:w="2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0E9D2B" w14:textId="28F1F6DD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2</w:t>
            </w:r>
            <w:r w:rsidR="00460148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6</w:t>
            </w:r>
            <w:r w:rsidRPr="001F2992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,</w:t>
            </w:r>
            <w:r w:rsidR="00460148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7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B05D74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DF505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D9E67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2AA3C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9B150" w14:textId="2510DA78" w:rsidR="001B55C9" w:rsidRPr="001F2992" w:rsidRDefault="00FD0D1C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s</w:t>
            </w:r>
            <w:r w:rsidR="001B55C9" w:rsidRPr="001F2992">
              <w:rPr>
                <w:rFonts w:ascii="Arial" w:eastAsia="Times New Roman" w:hAnsi="Arial" w:cs="Arial"/>
                <w:sz w:val="13"/>
                <w:szCs w:val="13"/>
              </w:rPr>
              <w:t>erious</w:t>
            </w:r>
            <w:r w:rsidR="00554026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42B18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1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B61A2C" w14:textId="410F6D83" w:rsidR="001B55C9" w:rsidRPr="001F2992" w:rsidRDefault="00E56ACD" w:rsidP="00FB11C7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lang w:val="en-GB"/>
              </w:rPr>
            </w:pPr>
            <w:r w:rsidRPr="00850B6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There is no difference of MMP-9 expression/activity before and after cavity sealing, but the evidence is very uncertain</w:t>
            </w:r>
            <w:r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.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6FDBF" w14:textId="10145C11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="000F1B38"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117AA8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</w:tbl>
    <w:p w14:paraId="7DC35404" w14:textId="77777777" w:rsidR="00045E88" w:rsidRPr="001F2992" w:rsidRDefault="00045E88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</w:p>
    <w:p w14:paraId="583D98D5" w14:textId="77777777" w:rsidR="001B55C9" w:rsidRPr="001F2992" w:rsidRDefault="001B55C9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  <w:r w:rsidRPr="001F2992">
        <w:rPr>
          <w:rFonts w:ascii="Arial" w:eastAsia="Times New Roman" w:hAnsi="Arial" w:cs="Arial"/>
          <w:color w:val="000000"/>
          <w:lang w:val="en"/>
        </w:rPr>
        <w:t>Explanations</w:t>
      </w:r>
    </w:p>
    <w:p w14:paraId="008CF555" w14:textId="5AF32C99" w:rsidR="00A562CE" w:rsidRDefault="00A562CE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a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. Low methodological quality</w:t>
      </w: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of the study 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considering the Joanna Briggs Institute instrument</w:t>
      </w:r>
      <w:r w:rsidR="00646C63">
        <w:rPr>
          <w:rFonts w:ascii="Arial" w:eastAsia="Times New Roman" w:hAnsi="Arial" w:cs="Arial"/>
          <w:color w:val="000000"/>
          <w:sz w:val="14"/>
          <w:szCs w:val="14"/>
          <w:lang w:val="en"/>
        </w:rPr>
        <w:t>.</w:t>
      </w:r>
    </w:p>
    <w:p w14:paraId="4E1D1857" w14:textId="3CFEF82E" w:rsidR="001B55C9" w:rsidRPr="001F2992" w:rsidRDefault="00A562CE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b</w:t>
      </w:r>
      <w:r w:rsidR="001B55C9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. </w:t>
      </w:r>
      <w:r w:rsidR="00AE3667" w:rsidRPr="00AE3667">
        <w:rPr>
          <w:rFonts w:ascii="Arial" w:eastAsia="Times New Roman" w:hAnsi="Arial" w:cs="Arial"/>
          <w:color w:val="000000"/>
          <w:sz w:val="14"/>
          <w:szCs w:val="14"/>
          <w:lang w:val="en"/>
        </w:rPr>
        <w:t>Of the 4</w:t>
      </w:r>
      <w:r w:rsidR="003B1CF4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included</w:t>
      </w:r>
      <w:r w:rsidR="00AE3667" w:rsidRPr="00AE3667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studies, 1 found </w:t>
      </w:r>
      <w:r w:rsidR="003B1CF4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significantly </w:t>
      </w:r>
      <w:r w:rsidR="00AE3667" w:rsidRPr="00AE3667">
        <w:rPr>
          <w:rFonts w:ascii="Arial" w:eastAsia="Times New Roman" w:hAnsi="Arial" w:cs="Arial"/>
          <w:color w:val="000000"/>
          <w:sz w:val="14"/>
          <w:szCs w:val="14"/>
          <w:lang w:val="en"/>
        </w:rPr>
        <w:t>more</w:t>
      </w:r>
      <w:r w:rsidR="003B1CF4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MMP-9</w:t>
      </w:r>
      <w:r w:rsidR="00AE3667" w:rsidRPr="00AE3667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in carious dentin</w:t>
      </w:r>
      <w:r w:rsidR="003B1CF4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than sound</w:t>
      </w:r>
      <w:r w:rsidR="00AE3667" w:rsidRPr="00AE3667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, 2 observed </w:t>
      </w:r>
      <w:r w:rsidR="003B1CF4">
        <w:rPr>
          <w:rFonts w:ascii="Arial" w:eastAsia="Times New Roman" w:hAnsi="Arial" w:cs="Arial"/>
          <w:color w:val="000000"/>
          <w:sz w:val="14"/>
          <w:szCs w:val="14"/>
          <w:lang w:val="en"/>
        </w:rPr>
        <w:t>its</w:t>
      </w:r>
      <w:r w:rsidR="00AE3667" w:rsidRPr="00AE3667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presence also in carious dentin, but without statistical calculation and without comparison with sound tissue, and 1 found more in sound tissue (p&lt;0.05)</w:t>
      </w:r>
      <w:r w:rsidR="003B1CF4">
        <w:rPr>
          <w:rFonts w:ascii="Arial" w:eastAsia="Times New Roman" w:hAnsi="Arial" w:cs="Arial"/>
          <w:color w:val="000000"/>
          <w:sz w:val="14"/>
          <w:szCs w:val="14"/>
          <w:lang w:val="en"/>
        </w:rPr>
        <w:t>.</w:t>
      </w:r>
    </w:p>
    <w:p w14:paraId="5A877BED" w14:textId="6D53843D" w:rsidR="004841CB" w:rsidRPr="001F2992" w:rsidRDefault="00C54497" w:rsidP="0016105D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6105D">
        <w:rPr>
          <w:rFonts w:ascii="Arial" w:eastAsia="Times New Roman" w:hAnsi="Arial" w:cs="Arial"/>
          <w:color w:val="000000"/>
          <w:sz w:val="14"/>
          <w:szCs w:val="14"/>
          <w:lang w:val="en"/>
        </w:rPr>
        <w:t>c.</w:t>
      </w:r>
      <w:r w:rsidR="007917BB" w:rsidRPr="0016105D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FD0D1C">
        <w:rPr>
          <w:rFonts w:ascii="Arial" w:eastAsia="Times New Roman" w:hAnsi="Arial" w:cs="Arial"/>
          <w:color w:val="000000"/>
          <w:sz w:val="14"/>
          <w:szCs w:val="14"/>
          <w:lang w:val="en"/>
        </w:rPr>
        <w:t>Did no r</w:t>
      </w:r>
      <w:r w:rsidR="004841CB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>each the OIS (N=</w:t>
      </w:r>
      <w:r w:rsidR="00FD0D1C">
        <w:rPr>
          <w:rFonts w:ascii="Arial" w:hAnsi="Arial" w:cs="Arial"/>
          <w:color w:val="202124"/>
          <w:sz w:val="14"/>
          <w:szCs w:val="14"/>
          <w:shd w:val="clear" w:color="auto" w:fill="FFFFFF"/>
          <w:lang w:val="en"/>
        </w:rPr>
        <w:t>62</w:t>
      </w:r>
      <w:r w:rsidR="004841CB" w:rsidRPr="003317F4">
        <w:rPr>
          <w:rFonts w:ascii="Arial" w:hAnsi="Arial" w:cs="Arial"/>
          <w:color w:val="202124"/>
          <w:sz w:val="14"/>
          <w:szCs w:val="14"/>
          <w:shd w:val="clear" w:color="auto" w:fill="FFFFFF"/>
          <w:lang w:val="en-GB"/>
        </w:rPr>
        <w:t xml:space="preserve"> samples, </w:t>
      </w:r>
      <w:r w:rsidR="004841CB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>calculated using the OpenEpi.com tool, based on averages from Shimada et al. 2009</w:t>
      </w:r>
      <w:r w:rsidR="00FD0D1C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– labelling index average difference of 2</w:t>
      </w:r>
      <w:r w:rsidR="004841CB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>; confidence intervals of 95%, and a power of 80%).</w:t>
      </w:r>
    </w:p>
    <w:p w14:paraId="57E2836C" w14:textId="4F9F52E8" w:rsidR="00554026" w:rsidRDefault="004841CB" w:rsidP="004841CB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6044CB">
        <w:rPr>
          <w:rFonts w:ascii="Arial" w:eastAsia="Times New Roman" w:hAnsi="Arial" w:cs="Arial"/>
          <w:color w:val="000000"/>
          <w:sz w:val="14"/>
          <w:szCs w:val="14"/>
          <w:lang w:val="en"/>
        </w:rPr>
        <w:t>d.</w:t>
      </w:r>
      <w:r w:rsidR="00FD0D1C" w:rsidRPr="006044CB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554026" w:rsidRPr="006044CB">
        <w:rPr>
          <w:rFonts w:ascii="Arial" w:eastAsia="Times New Roman" w:hAnsi="Arial" w:cs="Arial"/>
          <w:color w:val="000000"/>
          <w:sz w:val="14"/>
          <w:szCs w:val="14"/>
          <w:lang w:val="en"/>
        </w:rPr>
        <w:t>Reached the OIS (N=</w:t>
      </w:r>
      <w:r w:rsidR="00554026" w:rsidRPr="006044CB">
        <w:rPr>
          <w:rFonts w:ascii="Arial" w:hAnsi="Arial" w:cs="Arial"/>
          <w:color w:val="202124"/>
          <w:sz w:val="14"/>
          <w:szCs w:val="14"/>
          <w:shd w:val="clear" w:color="auto" w:fill="FFFFFF"/>
          <w:lang w:val="en"/>
        </w:rPr>
        <w:t>14</w:t>
      </w:r>
      <w:r w:rsidR="00554026" w:rsidRPr="006044CB">
        <w:rPr>
          <w:rFonts w:ascii="Arial" w:hAnsi="Arial" w:cs="Arial"/>
          <w:color w:val="202124"/>
          <w:sz w:val="14"/>
          <w:szCs w:val="14"/>
          <w:shd w:val="clear" w:color="auto" w:fill="FFFFFF"/>
          <w:lang w:val="en-GB"/>
        </w:rPr>
        <w:t xml:space="preserve"> samples, </w:t>
      </w:r>
      <w:r w:rsidR="00554026" w:rsidRPr="006044CB">
        <w:rPr>
          <w:rFonts w:ascii="Arial" w:eastAsia="Times New Roman" w:hAnsi="Arial" w:cs="Arial"/>
          <w:color w:val="000000"/>
          <w:sz w:val="14"/>
          <w:szCs w:val="14"/>
          <w:lang w:val="en"/>
        </w:rPr>
        <w:t>calculated using the OpenEpi.com tool, based on averages from Shimada et al. 2009 – labelling index average difference of -3.5; confidence intervals of 95%, and a power of 80%).</w:t>
      </w:r>
    </w:p>
    <w:p w14:paraId="4494799E" w14:textId="7ED3F75B" w:rsidR="004841CB" w:rsidRDefault="00554026" w:rsidP="006958A3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e. </w:t>
      </w:r>
      <w:r w:rsidR="00FD0D1C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Did not reach </w:t>
      </w:r>
      <w:r w:rsidR="00FD0D1C" w:rsidRPr="003317F4">
        <w:rPr>
          <w:rFonts w:ascii="Arial" w:hAnsi="Arial" w:cs="Arial"/>
          <w:color w:val="202124"/>
          <w:sz w:val="14"/>
          <w:szCs w:val="14"/>
          <w:shd w:val="clear" w:color="auto" w:fill="FFFFFF"/>
          <w:lang w:val="en-GB"/>
        </w:rPr>
        <w:t xml:space="preserve">the OIS of GRADE </w:t>
      </w:r>
      <w:r w:rsidR="00FD0D1C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>(less than 800 samples/N</w:t>
      </w:r>
      <w:r w:rsidR="006958A3">
        <w:rPr>
          <w:rFonts w:ascii="Arial" w:eastAsia="Times New Roman" w:hAnsi="Arial" w:cs="Arial"/>
          <w:color w:val="000000"/>
          <w:sz w:val="14"/>
          <w:szCs w:val="14"/>
          <w:lang w:val="en"/>
        </w:rPr>
        <w:t>; no information in the literature to calculate a specific OIS</w:t>
      </w:r>
      <w:r w:rsidR="00FD0D1C" w:rsidRPr="003317F4">
        <w:rPr>
          <w:rFonts w:ascii="Arial" w:eastAsia="Times New Roman" w:hAnsi="Arial" w:cs="Arial"/>
          <w:color w:val="000000"/>
          <w:sz w:val="14"/>
          <w:szCs w:val="14"/>
          <w:lang w:val="en"/>
        </w:rPr>
        <w:t>)</w:t>
      </w:r>
      <w:r w:rsidR="009E0244">
        <w:rPr>
          <w:rFonts w:ascii="Arial" w:eastAsia="Times New Roman" w:hAnsi="Arial" w:cs="Arial"/>
          <w:color w:val="000000"/>
          <w:sz w:val="14"/>
          <w:szCs w:val="14"/>
          <w:lang w:val="en"/>
        </w:rPr>
        <w:t>.</w:t>
      </w:r>
    </w:p>
    <w:p w14:paraId="058B7550" w14:textId="23872B52" w:rsidR="004841CB" w:rsidRPr="001F2992" w:rsidRDefault="004841CB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</w:p>
    <w:p w14:paraId="72511CFE" w14:textId="77777777" w:rsidR="001B55C9" w:rsidRPr="00DC3CCE" w:rsidRDefault="001B55C9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</w:rPr>
      </w:pPr>
      <w:r w:rsidRPr="00DC3CCE">
        <w:rPr>
          <w:rFonts w:ascii="Arial" w:eastAsia="Times New Roman" w:hAnsi="Arial" w:cs="Arial"/>
          <w:color w:val="000000"/>
        </w:rPr>
        <w:t>References</w:t>
      </w:r>
    </w:p>
    <w:p w14:paraId="2CD21DFC" w14:textId="77777777" w:rsidR="001B55C9" w:rsidRPr="001F299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1.W, Gomes-Silva, AC, Prado,Ribeiro, G, de,Castro,Junior, JV, Salvajoli, N, Rangel,Palmier, MA, Lopes, MM, Rocha, MF, de,Goes, TB, Brandão, AR, Santos-Silva. 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Head and neck radiotherapy does not increase gelatinase (metalloproteinase-2 and . Oral surgery, oral medicine, oral pathology and oral radiology; 2017.</w:t>
      </w:r>
    </w:p>
    <w:p w14:paraId="13D5062B" w14:textId="77777777" w:rsidR="001B55C9" w:rsidRPr="001F299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2.CM, Vidal, L, Tjäderhane, PM, Scaffa, IL, Tersariol, D, Pashley, HB, Nader, FD, Nascimento, MR, Carrilho. Abundance of MMPs and cysteine cathepsins in caries-affected dentin.. Journal of dental research; 2014.</w:t>
      </w:r>
    </w:p>
    <w:p w14:paraId="6E5A6D3F" w14:textId="756902BE" w:rsidR="001B55C9" w:rsidRPr="001F299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3.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Y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,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350BAA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Shimada, S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,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Ichinose,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A,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Sadr,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M,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Burrow,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J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, Tagami. Localization of matrix metalloproteinases (MMPs-2, 8, 9 and 20) in normal and carious dentine. Australian dental journal; 2009.</w:t>
      </w:r>
    </w:p>
    <w:p w14:paraId="0173EBBA" w14:textId="2034BD24" w:rsidR="00460148" w:rsidRPr="001F2992" w:rsidRDefault="00460148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023A94">
        <w:rPr>
          <w:rFonts w:ascii="Arial" w:eastAsia="Times New Roman" w:hAnsi="Arial" w:cs="Arial"/>
          <w:color w:val="000000"/>
          <w:sz w:val="14"/>
          <w:szCs w:val="14"/>
          <w:lang w:val="en-GB"/>
        </w:rPr>
        <w:t xml:space="preserve">4. </w:t>
      </w:r>
      <w:r w:rsidRPr="00023A94">
        <w:rPr>
          <w:rFonts w:ascii="Arial" w:hAnsi="Arial" w:cs="Arial"/>
          <w:sz w:val="14"/>
          <w:szCs w:val="14"/>
          <w:shd w:val="clear" w:color="auto" w:fill="FFFFFF"/>
          <w:lang w:val="en-GB"/>
        </w:rPr>
        <w:t xml:space="preserve">Tjäderhane L, Larjava, H, Sorsa, T, Uitto, VJ, Larmas, </w:t>
      </w:r>
      <w:r w:rsidR="00B470FC" w:rsidRPr="00023A94">
        <w:rPr>
          <w:rFonts w:ascii="Arial" w:hAnsi="Arial" w:cs="Arial"/>
          <w:sz w:val="14"/>
          <w:szCs w:val="14"/>
          <w:shd w:val="clear" w:color="auto" w:fill="FFFFFF"/>
          <w:lang w:val="en-GB"/>
        </w:rPr>
        <w:t xml:space="preserve">M, Salo. </w:t>
      </w:r>
      <w:r w:rsidR="00B470FC" w:rsidRPr="001F2992">
        <w:rPr>
          <w:rFonts w:ascii="Arial" w:hAnsi="Arial" w:cs="Arial"/>
          <w:sz w:val="14"/>
          <w:szCs w:val="14"/>
          <w:shd w:val="clear" w:color="auto" w:fill="FFFFFF"/>
          <w:lang w:val="en-US"/>
        </w:rPr>
        <w:t>The</w:t>
      </w:r>
      <w:r w:rsidRPr="001F2992">
        <w:rPr>
          <w:rFonts w:ascii="Arial" w:hAnsi="Arial" w:cs="Arial"/>
          <w:sz w:val="14"/>
          <w:szCs w:val="14"/>
          <w:shd w:val="clear" w:color="auto" w:fill="FFFFFF"/>
          <w:lang w:val="en-US"/>
        </w:rPr>
        <w:t xml:space="preserve"> Activation and Function of Host Matrix Metalloproteinases in Dentin Matrix Breakdown in Caries Lesions. </w:t>
      </w:r>
      <w:r w:rsidRPr="001F2992">
        <w:rPr>
          <w:rFonts w:ascii="Arial" w:hAnsi="Arial" w:cs="Arial"/>
          <w:sz w:val="14"/>
          <w:szCs w:val="14"/>
          <w:shd w:val="clear" w:color="auto" w:fill="FFFFFF"/>
          <w:lang w:val="en-GB"/>
        </w:rPr>
        <w:t>Journal of Dental Research ; 1998.</w:t>
      </w:r>
    </w:p>
    <w:p w14:paraId="1E1DEA9F" w14:textId="4A7FB960" w:rsidR="001B55C9" w:rsidRPr="001F2992" w:rsidRDefault="00460148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5</w:t>
      </w:r>
      <w:r w:rsidR="001B55C9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.V, Ballal, S, Rao, A, Bagheri, V, Bhat, T, Attin, M, Zehnder. MMP-9 in Dentinal Fluid Correlates with Caries Lesion Depth.. Caries research; 2017.</w:t>
      </w:r>
    </w:p>
    <w:p w14:paraId="7CBE9C6A" w14:textId="20F76F18" w:rsidR="001B55C9" w:rsidRPr="001F2992" w:rsidRDefault="00460148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-GB"/>
        </w:rPr>
        <w:t>6</w:t>
      </w:r>
      <w:r w:rsidR="001B55C9" w:rsidRPr="001F2992">
        <w:rPr>
          <w:rFonts w:ascii="Arial" w:eastAsia="Times New Roman" w:hAnsi="Arial" w:cs="Arial"/>
          <w:color w:val="000000"/>
          <w:sz w:val="14"/>
          <w:szCs w:val="14"/>
          <w:lang w:val="en-GB"/>
        </w:rPr>
        <w:t xml:space="preserve">.AC, Chibinski, JR, Gomes, K, Camargo, A, Reis, DS, Wambier. </w:t>
      </w:r>
      <w:r w:rsidR="001B55C9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Bone sialoprotein, matrix metalloproteinases and type I collagen expression after . Caries research; 2014.</w:t>
      </w:r>
    </w:p>
    <w:p w14:paraId="386B72E2" w14:textId="4F6DAFAE" w:rsidR="001B55C9" w:rsidRPr="001F2992" w:rsidRDefault="00460148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7</w:t>
      </w:r>
      <w:r w:rsidR="001B55C9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.E, Kuhn, A, Reis, EB, Campagnoli, AC, Chibinski, MR, Carrilho, DS, Wambier. Effect of sealing infected dentin with glass ionomer cement on the abundance and . International journal of paediatric dentistry; 2016.</w:t>
      </w:r>
    </w:p>
    <w:p w14:paraId="4F0946FE" w14:textId="77777777" w:rsidR="00100187" w:rsidRDefault="00100187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</w:pPr>
    </w:p>
    <w:p w14:paraId="0F7F741D" w14:textId="2B61AD0D" w:rsidR="001B55C9" w:rsidRPr="001F2992" w:rsidRDefault="00045E88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color w:val="000000"/>
          <w:sz w:val="24"/>
          <w:szCs w:val="24"/>
          <w:u w:val="single"/>
          <w:lang w:val="en"/>
        </w:rPr>
      </w:pPr>
      <w:r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6.4. </w:t>
      </w:r>
      <w:r w:rsidR="001B55C9"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Question: </w:t>
      </w:r>
      <w:r w:rsidR="001B55C9" w:rsidRPr="001F2992">
        <w:rPr>
          <w:rFonts w:ascii="Arial" w:eastAsia="Times New Roman" w:hAnsi="Arial" w:cs="Arial"/>
          <w:color w:val="000000"/>
          <w:sz w:val="24"/>
          <w:szCs w:val="24"/>
          <w:lang w:val="en"/>
        </w:rPr>
        <w:t xml:space="preserve">Caries in dentin and/or root surface compared to sound dentin for </w:t>
      </w:r>
      <w:r w:rsidR="001B55C9" w:rsidRPr="001F2992">
        <w:rPr>
          <w:rFonts w:ascii="Arial" w:eastAsia="Times New Roman" w:hAnsi="Arial" w:cs="Arial"/>
          <w:b/>
          <w:color w:val="000000"/>
          <w:sz w:val="24"/>
          <w:szCs w:val="24"/>
          <w:u w:val="single"/>
          <w:lang w:val="en"/>
        </w:rPr>
        <w:t>MMP-13</w:t>
      </w:r>
      <w:r w:rsidR="001B55C9" w:rsidRPr="001F2992">
        <w:rPr>
          <w:rFonts w:ascii="Arial" w:eastAsia="Times New Roman" w:hAnsi="Arial" w:cs="Arial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04"/>
        <w:gridCol w:w="974"/>
        <w:gridCol w:w="989"/>
        <w:gridCol w:w="1017"/>
        <w:gridCol w:w="989"/>
        <w:gridCol w:w="989"/>
        <w:gridCol w:w="1569"/>
        <w:gridCol w:w="4584"/>
        <w:gridCol w:w="1423"/>
        <w:gridCol w:w="1132"/>
      </w:tblGrid>
      <w:tr w:rsidR="001B55C9" w:rsidRPr="001F2992" w14:paraId="7C80002B" w14:textId="77777777" w:rsidTr="00E56ACD">
        <w:trPr>
          <w:divId w:val="1293554860"/>
          <w:cantSplit/>
          <w:tblHeader/>
        </w:trPr>
        <w:tc>
          <w:tcPr>
            <w:tcW w:w="251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9640DF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15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4377AA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act</w:t>
            </w:r>
          </w:p>
        </w:tc>
        <w:tc>
          <w:tcPr>
            <w:tcW w:w="4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5287A2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39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2A0149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1B55C9" w:rsidRPr="001F2992" w14:paraId="52D02E57" w14:textId="77777777" w:rsidTr="00E56ACD">
        <w:trPr>
          <w:divId w:val="1293554860"/>
          <w:cantSplit/>
          <w:tblHeader/>
        </w:trPr>
        <w:tc>
          <w:tcPr>
            <w:tcW w:w="2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9369BB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4C0B5F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5CE638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F8E0B6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D1954F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59E6D1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F8C826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15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4234D0B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4F86EC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39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AF7E31A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B55C9" w:rsidRPr="001F2992" w14:paraId="57B238C7" w14:textId="77777777" w:rsidTr="00E56ACD">
        <w:trPr>
          <w:divId w:val="1293554860"/>
          <w:cantSplit/>
        </w:trPr>
        <w:tc>
          <w:tcPr>
            <w:tcW w:w="5000" w:type="pct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8EADE7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ound vs. Carious dentin</w:t>
            </w:r>
          </w:p>
        </w:tc>
      </w:tr>
      <w:tr w:rsidR="00E56ACD" w:rsidRPr="001F2992" w14:paraId="3980E588" w14:textId="77777777" w:rsidTr="00E56ACD">
        <w:trPr>
          <w:divId w:val="1293554860"/>
          <w:cantSplit/>
        </w:trPr>
        <w:tc>
          <w:tcPr>
            <w:tcW w:w="2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91D88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1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ED230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21E94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9BF4DF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DF870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0A9F7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55B4C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1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0A21F8" w14:textId="05F7A9B0" w:rsidR="00E56ACD" w:rsidRDefault="00E56ACD" w:rsidP="00E56ACD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highlight w:val="yellow"/>
                <w:lang w:val="en-US"/>
              </w:rPr>
            </w:pPr>
            <w:r w:rsidRPr="00850B6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MMP-13 may be increased in carious dentin when compared to sound, but the evidence is very uncertain. </w:t>
            </w:r>
          </w:p>
          <w:p w14:paraId="6F0C4208" w14:textId="683262EE" w:rsidR="00E56ACD" w:rsidRPr="001F2992" w:rsidRDefault="00E56ACD" w:rsidP="00E56ACD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E1B6D" w14:textId="77BDCE31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7EFB72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E56ACD" w:rsidRPr="001F2992" w14:paraId="10D32BAE" w14:textId="77777777" w:rsidTr="00E56ACD">
        <w:trPr>
          <w:divId w:val="1293554860"/>
          <w:cantSplit/>
        </w:trPr>
        <w:tc>
          <w:tcPr>
            <w:tcW w:w="5000" w:type="pct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F27730" w14:textId="155A05EE" w:rsidR="00E56ACD" w:rsidRPr="001F2992" w:rsidRDefault="00E56ACD" w:rsidP="00E56AC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Coronal vs. Root</w:t>
            </w:r>
          </w:p>
        </w:tc>
      </w:tr>
      <w:tr w:rsidR="00E56ACD" w:rsidRPr="001F2992" w14:paraId="19A4D147" w14:textId="77777777" w:rsidTr="00E56ACD">
        <w:trPr>
          <w:divId w:val="1293554860"/>
          <w:cantSplit/>
        </w:trPr>
        <w:tc>
          <w:tcPr>
            <w:tcW w:w="2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F7161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1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D4E6F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E6DB01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6C97BF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640D1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F1883D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45ECE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1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76A73" w14:textId="3C66964D" w:rsidR="00E56ACD" w:rsidRDefault="00E56ACD" w:rsidP="00E56ACD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highlight w:val="yellow"/>
                <w:lang w:val="en-US"/>
              </w:rPr>
            </w:pPr>
            <w:r w:rsidRPr="00850B6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MMP-13 may be increased in root caries when compared to coronal, </w:t>
            </w:r>
            <w:r w:rsidR="00EC66C9" w:rsidRPr="00850B6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but the</w:t>
            </w:r>
            <w:r w:rsidRPr="00850B6B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 xml:space="preserve"> evidence is very uncertain. </w:t>
            </w:r>
          </w:p>
          <w:p w14:paraId="0BB5EC17" w14:textId="15444AD4" w:rsidR="00E56ACD" w:rsidRPr="001F2992" w:rsidRDefault="00E56ACD" w:rsidP="00E56ACD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EED5E" w14:textId="021785DE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52622" w14:textId="77777777" w:rsidR="00E56ACD" w:rsidRPr="001F2992" w:rsidRDefault="00E56ACD" w:rsidP="00E56A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</w:tbl>
    <w:p w14:paraId="0455F0E6" w14:textId="77777777" w:rsidR="00045E88" w:rsidRPr="001F2992" w:rsidRDefault="00045E88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</w:p>
    <w:p w14:paraId="2A5BCF4A" w14:textId="36A6C67D" w:rsidR="001B55C9" w:rsidRPr="001F2992" w:rsidRDefault="001B55C9" w:rsidP="006417CC">
      <w:pPr>
        <w:pStyle w:val="Heading4"/>
        <w:tabs>
          <w:tab w:val="left" w:pos="9906"/>
        </w:tabs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  <w:r w:rsidRPr="001F2992">
        <w:rPr>
          <w:rFonts w:ascii="Arial" w:eastAsia="Times New Roman" w:hAnsi="Arial" w:cs="Arial"/>
          <w:color w:val="000000"/>
          <w:lang w:val="en"/>
        </w:rPr>
        <w:t>Explanations</w:t>
      </w:r>
      <w:r w:rsidR="006417CC" w:rsidRPr="001F2992">
        <w:rPr>
          <w:rFonts w:ascii="Arial" w:eastAsia="Times New Roman" w:hAnsi="Arial" w:cs="Arial"/>
          <w:color w:val="000000"/>
          <w:lang w:val="en"/>
        </w:rPr>
        <w:tab/>
      </w:r>
    </w:p>
    <w:p w14:paraId="19736B46" w14:textId="5BDDFE6E" w:rsidR="001F2992" w:rsidRPr="001F2992" w:rsidRDefault="001B55C9" w:rsidP="001F2992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a. </w:t>
      </w:r>
      <w:r w:rsidR="001F2992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Did not reach the optimal information size of GRADE (less than 800 samples/N</w:t>
      </w:r>
      <w:r w:rsidR="006958A3">
        <w:rPr>
          <w:rFonts w:ascii="Arial" w:eastAsia="Times New Roman" w:hAnsi="Arial" w:cs="Arial"/>
          <w:color w:val="000000"/>
          <w:sz w:val="14"/>
          <w:szCs w:val="14"/>
          <w:lang w:val="en"/>
        </w:rPr>
        <w:t>; no information in the literature to calculate a specific OIS</w:t>
      </w:r>
      <w:r w:rsidR="001F2992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)</w:t>
      </w:r>
      <w:r w:rsidR="00646C63">
        <w:rPr>
          <w:rFonts w:ascii="Arial" w:eastAsia="Times New Roman" w:hAnsi="Arial" w:cs="Arial"/>
          <w:color w:val="000000"/>
          <w:sz w:val="14"/>
          <w:szCs w:val="14"/>
          <w:lang w:val="en"/>
        </w:rPr>
        <w:t>.</w:t>
      </w:r>
    </w:p>
    <w:p w14:paraId="70075615" w14:textId="77777777" w:rsidR="00045E88" w:rsidRPr="001F2992" w:rsidRDefault="00045E88" w:rsidP="001F2992">
      <w:pPr>
        <w:pStyle w:val="Heading4"/>
        <w:divId w:val="1293554860"/>
        <w:rPr>
          <w:rFonts w:eastAsia="Times New Roman"/>
          <w:color w:val="000000"/>
          <w:lang w:val="en"/>
        </w:rPr>
      </w:pPr>
    </w:p>
    <w:p w14:paraId="7A550E08" w14:textId="77777777" w:rsidR="001B55C9" w:rsidRPr="001F2992" w:rsidRDefault="001B55C9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</w:rPr>
      </w:pPr>
      <w:r w:rsidRPr="001F2992">
        <w:rPr>
          <w:rFonts w:ascii="Arial" w:eastAsia="Times New Roman" w:hAnsi="Arial" w:cs="Arial"/>
          <w:color w:val="000000"/>
        </w:rPr>
        <w:t>References</w:t>
      </w:r>
    </w:p>
    <w:p w14:paraId="2C084C68" w14:textId="21BA18C8" w:rsidR="001B55C9" w:rsidRPr="001F299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</w:rPr>
        <w:t>1.</w:t>
      </w:r>
      <w:r w:rsidR="00350BAA" w:rsidRPr="00350BAA">
        <w:t xml:space="preserve"> </w:t>
      </w:r>
      <w:hyperlink r:id="rId14" w:history="1">
        <w:r w:rsidR="00350BAA" w:rsidRPr="00350BAA">
          <w:rPr>
            <w:rStyle w:val="Hyperlink"/>
            <w:rFonts w:ascii="Arial" w:hAnsi="Arial" w:cs="Arial"/>
            <w:color w:val="auto"/>
            <w:sz w:val="14"/>
            <w:szCs w:val="14"/>
            <w:u w:val="none"/>
          </w:rPr>
          <w:t>C,Loreto</w:t>
        </w:r>
      </w:hyperlink>
      <w:r w:rsidR="00350BAA" w:rsidRPr="00350BAA">
        <w:rPr>
          <w:rFonts w:ascii="Arial" w:hAnsi="Arial" w:cs="Arial"/>
          <w:sz w:val="14"/>
          <w:szCs w:val="14"/>
        </w:rPr>
        <w:t>, </w:t>
      </w:r>
      <w:hyperlink r:id="rId15" w:history="1">
        <w:r w:rsidR="00350BAA" w:rsidRPr="00350BAA">
          <w:rPr>
            <w:rStyle w:val="Hyperlink"/>
            <w:rFonts w:ascii="Arial" w:hAnsi="Arial" w:cs="Arial"/>
            <w:color w:val="auto"/>
            <w:sz w:val="14"/>
            <w:szCs w:val="14"/>
            <w:u w:val="none"/>
          </w:rPr>
          <w:t>C, Galanti</w:t>
        </w:r>
      </w:hyperlink>
      <w:r w:rsidR="00350BAA" w:rsidRPr="00350BAA">
        <w:rPr>
          <w:rFonts w:ascii="Arial" w:hAnsi="Arial" w:cs="Arial"/>
          <w:sz w:val="14"/>
          <w:szCs w:val="14"/>
        </w:rPr>
        <w:t>, </w:t>
      </w:r>
      <w:hyperlink r:id="rId16" w:history="1">
        <w:r w:rsidR="00350BAA" w:rsidRPr="00350BAA">
          <w:rPr>
            <w:rStyle w:val="Hyperlink"/>
            <w:rFonts w:ascii="Arial" w:hAnsi="Arial" w:cs="Arial"/>
            <w:color w:val="auto"/>
            <w:sz w:val="14"/>
            <w:szCs w:val="14"/>
            <w:u w:val="none"/>
          </w:rPr>
          <w:t>G, Musumeci</w:t>
        </w:r>
      </w:hyperlink>
      <w:r w:rsidR="00350BAA" w:rsidRPr="00350BAA">
        <w:rPr>
          <w:rFonts w:ascii="Arial" w:hAnsi="Arial" w:cs="Arial"/>
          <w:sz w:val="14"/>
          <w:szCs w:val="14"/>
        </w:rPr>
        <w:t>, </w:t>
      </w:r>
      <w:hyperlink r:id="rId17" w:history="1">
        <w:r w:rsidR="00350BAA" w:rsidRPr="00350BAA">
          <w:rPr>
            <w:rStyle w:val="Hyperlink"/>
            <w:rFonts w:ascii="Arial" w:hAnsi="Arial" w:cs="Arial"/>
            <w:color w:val="auto"/>
            <w:sz w:val="14"/>
            <w:szCs w:val="14"/>
            <w:u w:val="none"/>
          </w:rPr>
          <w:t>MC, Rusu</w:t>
        </w:r>
      </w:hyperlink>
      <w:r w:rsidR="00350BAA" w:rsidRPr="00350BAA">
        <w:rPr>
          <w:rFonts w:ascii="Arial" w:hAnsi="Arial" w:cs="Arial"/>
          <w:sz w:val="14"/>
          <w:szCs w:val="14"/>
        </w:rPr>
        <w:t>, </w:t>
      </w:r>
      <w:hyperlink r:id="rId18" w:history="1">
        <w:r w:rsidR="00350BAA" w:rsidRPr="00350BAA">
          <w:rPr>
            <w:rStyle w:val="Hyperlink"/>
            <w:rFonts w:ascii="Arial" w:hAnsi="Arial" w:cs="Arial"/>
            <w:color w:val="auto"/>
            <w:sz w:val="14"/>
            <w:szCs w:val="14"/>
            <w:u w:val="none"/>
          </w:rPr>
          <w:t>R, Leonardi</w:t>
        </w:r>
      </w:hyperlink>
      <w:r w:rsidRPr="00350BAA">
        <w:rPr>
          <w:rFonts w:ascii="Arial" w:eastAsia="Times New Roman" w:hAnsi="Arial" w:cs="Arial"/>
          <w:color w:val="000000"/>
          <w:sz w:val="14"/>
          <w:szCs w:val="14"/>
        </w:rPr>
        <w:t>.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 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Immunohistochemical Analysis of Matrix Metalloproteinase-13 in Human Caries Dentin. European journal of </w:t>
      </w:r>
      <w:r w:rsidR="00B470FC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histochemistry: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EJH; 2014.</w:t>
      </w:r>
    </w:p>
    <w:p w14:paraId="5568033A" w14:textId="240A6FE7" w:rsidR="001B55C9" w:rsidRPr="001F299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2.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T, 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Lee,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E,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Jin, </w:t>
      </w:r>
      <w:r w:rsidR="00350BAA">
        <w:rPr>
          <w:rFonts w:ascii="Arial" w:eastAsia="Times New Roman" w:hAnsi="Arial" w:cs="Arial"/>
          <w:color w:val="000000"/>
          <w:sz w:val="14"/>
          <w:szCs w:val="14"/>
          <w:lang w:val="en"/>
        </w:rPr>
        <w:t>B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, Choi. MMP-13 expression in coronal and radicular dentin according to caries progression - A pilot study. Tissue Engineering and Regenerative Medicine; 2013.</w:t>
      </w:r>
    </w:p>
    <w:p w14:paraId="0D230A1E" w14:textId="77777777" w:rsidR="001B55C9" w:rsidRPr="001F299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p w14:paraId="1214E7E6" w14:textId="77777777" w:rsidR="001B55C9" w:rsidRPr="001F299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p w14:paraId="3F1E5AD0" w14:textId="77777777" w:rsidR="00AD38E0" w:rsidRPr="001F2992" w:rsidRDefault="00AD38E0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b/>
          <w:bCs/>
          <w:color w:val="000000"/>
          <w:sz w:val="14"/>
          <w:szCs w:val="14"/>
          <w:lang w:val="en"/>
        </w:rPr>
        <w:br w:type="page"/>
      </w:r>
    </w:p>
    <w:p w14:paraId="78EC8158" w14:textId="213A31A3" w:rsidR="001B55C9" w:rsidRPr="001F2992" w:rsidRDefault="00045E88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24"/>
          <w:szCs w:val="24"/>
          <w:lang w:val="en"/>
        </w:rPr>
      </w:pPr>
      <w:r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lastRenderedPageBreak/>
        <w:t xml:space="preserve">6.5. </w:t>
      </w:r>
      <w:r w:rsidR="001B55C9"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Question: </w:t>
      </w:r>
      <w:r w:rsidR="001B55C9" w:rsidRPr="001F2992">
        <w:rPr>
          <w:rFonts w:ascii="Arial" w:eastAsia="Times New Roman" w:hAnsi="Arial" w:cs="Arial"/>
          <w:color w:val="000000"/>
          <w:sz w:val="24"/>
          <w:szCs w:val="24"/>
          <w:lang w:val="en"/>
        </w:rPr>
        <w:t xml:space="preserve">Caries in dentin and/or root surface compared to sound dentin for </w:t>
      </w:r>
      <w:r w:rsidR="001B55C9" w:rsidRPr="001F2992">
        <w:rPr>
          <w:rFonts w:ascii="Arial" w:eastAsia="Times New Roman" w:hAnsi="Arial" w:cs="Arial"/>
          <w:b/>
          <w:color w:val="000000"/>
          <w:sz w:val="24"/>
          <w:szCs w:val="24"/>
          <w:u w:val="single"/>
          <w:lang w:val="en"/>
        </w:rPr>
        <w:t>MMP-20</w:t>
      </w:r>
    </w:p>
    <w:p w14:paraId="293ED3CD" w14:textId="1822E12B" w:rsidR="00D571BF" w:rsidRPr="001F2992" w:rsidRDefault="00D571BF" w:rsidP="00D571BF">
      <w:pPr>
        <w:spacing w:line="140" w:lineRule="atLeast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tbl>
      <w:tblPr>
        <w:tblW w:w="5021" w:type="pct"/>
        <w:tblInd w:w="-30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3"/>
        <w:gridCol w:w="700"/>
        <w:gridCol w:w="12"/>
        <w:gridCol w:w="884"/>
        <w:gridCol w:w="12"/>
        <w:gridCol w:w="995"/>
        <w:gridCol w:w="8"/>
        <w:gridCol w:w="1003"/>
        <w:gridCol w:w="14"/>
        <w:gridCol w:w="993"/>
        <w:gridCol w:w="14"/>
        <w:gridCol w:w="996"/>
        <w:gridCol w:w="9"/>
        <w:gridCol w:w="1579"/>
        <w:gridCol w:w="6"/>
        <w:gridCol w:w="4609"/>
        <w:gridCol w:w="188"/>
        <w:gridCol w:w="955"/>
        <w:gridCol w:w="283"/>
        <w:gridCol w:w="14"/>
        <w:gridCol w:w="1143"/>
      </w:tblGrid>
      <w:tr w:rsidR="00D571BF" w:rsidRPr="001F2992" w14:paraId="46491BE6" w14:textId="77777777" w:rsidTr="004428BE">
        <w:trPr>
          <w:gridBefore w:val="1"/>
          <w:divId w:val="1293554860"/>
          <w:wBefore w:w="5" w:type="pct"/>
          <w:cantSplit/>
          <w:tblHeader/>
        </w:trPr>
        <w:tc>
          <w:tcPr>
            <w:tcW w:w="2503" w:type="pct"/>
            <w:gridSpan w:val="1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50315E" w14:textId="77777777" w:rsidR="00D571BF" w:rsidRPr="001F2992" w:rsidRDefault="00D571BF" w:rsidP="008E40D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15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82D172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act</w:t>
            </w:r>
          </w:p>
        </w:tc>
        <w:tc>
          <w:tcPr>
            <w:tcW w:w="494" w:type="pct"/>
            <w:gridSpan w:val="3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A9C447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00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DBA4AC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C07D0D" w:rsidRPr="001F2992" w14:paraId="470AC7CB" w14:textId="77777777" w:rsidTr="004428BE">
        <w:trPr>
          <w:gridBefore w:val="1"/>
          <w:divId w:val="1293554860"/>
          <w:wBefore w:w="5" w:type="pct"/>
          <w:cantSplit/>
          <w:tblHeader/>
        </w:trPr>
        <w:tc>
          <w:tcPr>
            <w:tcW w:w="24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C00FFB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1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3210AF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B6F732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36090B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05903D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7B3234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41C328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15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7E89196" w14:textId="77777777" w:rsidR="00D571BF" w:rsidRPr="001F2992" w:rsidRDefault="00D571BF" w:rsidP="008E40DC">
            <w:pPr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4" w:type="pct"/>
            <w:gridSpan w:val="3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0260497" w14:textId="77777777" w:rsidR="00D571BF" w:rsidRPr="001F2992" w:rsidRDefault="00D571BF" w:rsidP="008E40DC">
            <w:pPr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00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D8AF5F7" w14:textId="77777777" w:rsidR="00D571BF" w:rsidRPr="001F2992" w:rsidRDefault="00D571BF" w:rsidP="008E40DC">
            <w:pPr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804170" w:rsidRPr="001F2992" w14:paraId="705307E8" w14:textId="77777777" w:rsidTr="004428BE">
        <w:tblPrEx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gridBefore w:val="1"/>
          <w:divId w:val="1293554860"/>
          <w:wBefore w:w="5" w:type="pct"/>
          <w:cantSplit/>
        </w:trPr>
        <w:tc>
          <w:tcPr>
            <w:tcW w:w="4990" w:type="pct"/>
            <w:gridSpan w:val="20"/>
            <w:shd w:val="clear" w:color="auto" w:fill="FFFFFF"/>
            <w:vAlign w:val="center"/>
            <w:hideMark/>
          </w:tcPr>
          <w:p w14:paraId="69D37597" w14:textId="77777777" w:rsidR="00804170" w:rsidRPr="001F2992" w:rsidRDefault="00804170" w:rsidP="00474BB6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Lesion depth and location</w:t>
            </w:r>
          </w:p>
        </w:tc>
      </w:tr>
      <w:tr w:rsidR="00D571BF" w:rsidRPr="001F2992" w14:paraId="59383EE2" w14:textId="77777777" w:rsidTr="004428BE">
        <w:trPr>
          <w:gridBefore w:val="1"/>
          <w:divId w:val="1293554860"/>
          <w:wBefore w:w="5" w:type="pct"/>
          <w:cantSplit/>
        </w:trPr>
        <w:tc>
          <w:tcPr>
            <w:tcW w:w="2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03F20" w14:textId="740ACF7B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1</w:t>
            </w:r>
            <w:r w:rsidR="00D42B3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1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27822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76B19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46125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F91BA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63268" w14:textId="02D793F3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  <w:r w:rsidR="00C35583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58B593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16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A6A31" w14:textId="2AB07260" w:rsidR="00D571BF" w:rsidRPr="001F2992" w:rsidRDefault="00D571BF" w:rsidP="008E40DC">
            <w:pPr>
              <w:rPr>
                <w:rFonts w:ascii="Arial" w:eastAsia="Times New Roman" w:hAnsi="Arial" w:cs="Arial"/>
                <w:sz w:val="13"/>
                <w:szCs w:val="13"/>
                <w:lang w:val="en-GB"/>
              </w:rPr>
            </w:pPr>
            <w:r w:rsidRPr="00850B6B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MMP-20 </w:t>
            </w:r>
            <w:r w:rsidR="005F414C" w:rsidRPr="00850B6B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probably reduces </w:t>
            </w:r>
            <w:r w:rsidRPr="00850B6B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in </w:t>
            </w:r>
            <w:r w:rsidR="00850B6B" w:rsidRPr="00850B6B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carious </w:t>
            </w:r>
            <w:r w:rsidRPr="00850B6B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>outer dentin when compared to</w:t>
            </w:r>
            <w:r w:rsidR="00850B6B" w:rsidRPr="00850B6B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 carious</w:t>
            </w:r>
            <w:r w:rsidRPr="00850B6B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 inner</w:t>
            </w:r>
            <w:r w:rsidR="00850B6B" w:rsidRPr="00850B6B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 dentin</w:t>
            </w:r>
            <w:r w:rsidRPr="00850B6B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. 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BDD08" w14:textId="325AB0C6" w:rsidR="00D571BF" w:rsidRPr="00850B6B" w:rsidRDefault="00D571BF" w:rsidP="008E40DC">
            <w:pPr>
              <w:jc w:val="center"/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</w:pPr>
            <w:r w:rsidRPr="00850B6B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="00FF14B2" w:rsidRPr="00850B6B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="00FF14B2" w:rsidRPr="00850B6B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</w:p>
          <w:p w14:paraId="6908D6EE" w14:textId="39434546" w:rsidR="00FF14B2" w:rsidRPr="001F2992" w:rsidRDefault="00FF14B2" w:rsidP="008E40DC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850B6B">
              <w:rPr>
                <w:rFonts w:ascii="Arial" w:eastAsia="Times New Roman" w:hAnsi="Arial" w:cs="Arial"/>
                <w:sz w:val="13"/>
                <w:szCs w:val="13"/>
              </w:rPr>
              <w:t>Modarate</w:t>
            </w:r>
          </w:p>
        </w:tc>
        <w:tc>
          <w:tcPr>
            <w:tcW w:w="49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2A4F7E" w14:textId="77777777" w:rsidR="00D571BF" w:rsidRPr="001F2992" w:rsidRDefault="00D571BF" w:rsidP="008E40DC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4428BE" w:rsidRPr="001F2992" w14:paraId="3B4AF170" w14:textId="77777777" w:rsidTr="004428BE">
        <w:trPr>
          <w:divId w:val="1293554860"/>
          <w:cantSplit/>
        </w:trPr>
        <w:tc>
          <w:tcPr>
            <w:tcW w:w="5000" w:type="pct"/>
            <w:gridSpan w:val="21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FB7CD" w14:textId="77777777" w:rsidR="004428BE" w:rsidRPr="001F2992" w:rsidRDefault="004428BE" w:rsidP="002A2740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Irradiated vs. non irradiated</w:t>
            </w:r>
          </w:p>
        </w:tc>
      </w:tr>
      <w:tr w:rsidR="004428BE" w:rsidRPr="001F2992" w14:paraId="32F10BC7" w14:textId="77777777" w:rsidTr="004428BE">
        <w:trPr>
          <w:divId w:val="1293554860"/>
          <w:cantSplit/>
        </w:trPr>
        <w:tc>
          <w:tcPr>
            <w:tcW w:w="2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D37D8" w14:textId="77777777" w:rsidR="004428BE" w:rsidRPr="001F2992" w:rsidRDefault="004428BE" w:rsidP="002A2740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1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31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F4315D" w14:textId="77777777" w:rsidR="004428BE" w:rsidRPr="001F2992" w:rsidRDefault="004428BE" w:rsidP="002A2740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672BD" w14:textId="77777777" w:rsidR="004428BE" w:rsidRPr="001F2992" w:rsidRDefault="004428BE" w:rsidP="002A2740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C67BE" w14:textId="77777777" w:rsidR="004428BE" w:rsidRPr="001F2992" w:rsidRDefault="004428BE" w:rsidP="002A2740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64CEE0" w14:textId="77777777" w:rsidR="004428BE" w:rsidRPr="001F2992" w:rsidRDefault="004428BE" w:rsidP="002A2740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611BC0" w14:textId="558058A4" w:rsidR="004428BE" w:rsidRPr="001F2992" w:rsidRDefault="00C35583" w:rsidP="002A2740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sz w:val="13"/>
                <w:szCs w:val="13"/>
              </w:rPr>
              <w:t>s</w:t>
            </w:r>
            <w:r w:rsidR="004428BE" w:rsidRPr="001F2992">
              <w:rPr>
                <w:rFonts w:ascii="Arial" w:eastAsia="Times New Roman" w:hAnsi="Arial" w:cs="Arial"/>
                <w:sz w:val="13"/>
                <w:szCs w:val="13"/>
              </w:rPr>
              <w:t>erious</w:t>
            </w:r>
            <w:r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726D51" w14:textId="77777777" w:rsidR="004428BE" w:rsidRPr="001F2992" w:rsidRDefault="004428BE" w:rsidP="002A2740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15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D88ABA" w14:textId="77777777" w:rsidR="004428BE" w:rsidRPr="001F2992" w:rsidRDefault="004428BE" w:rsidP="002A2740">
            <w:pPr>
              <w:rPr>
                <w:rFonts w:ascii="Arial" w:eastAsia="Times New Roman" w:hAnsi="Arial" w:cs="Arial"/>
                <w:sz w:val="13"/>
                <w:szCs w:val="13"/>
                <w:lang w:val="en-GB"/>
              </w:rPr>
            </w:pPr>
            <w:r w:rsidRPr="00761534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There is no difference</w:t>
            </w:r>
            <w:r w:rsidRPr="00761534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 about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 the MMP-20 expression in </w:t>
            </w:r>
            <w:r>
              <w:rPr>
                <w:rFonts w:ascii="Arial" w:eastAsia="Times New Roman" w:hAnsi="Arial" w:cs="Arial"/>
                <w:sz w:val="13"/>
                <w:szCs w:val="13"/>
                <w:lang w:val="en-GB"/>
              </w:rPr>
              <w:t>i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>rradiated vs. non irradiated carious dentin</w:t>
            </w:r>
            <w:r w:rsidRPr="00761534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, but </w:t>
            </w:r>
            <w:r w:rsidRPr="00761534">
              <w:rPr>
                <w:rFonts w:ascii="Arial" w:eastAsia="Times New Roman" w:hAnsi="Arial" w:cs="Arial"/>
                <w:sz w:val="13"/>
                <w:szCs w:val="13"/>
                <w:lang w:val="en-US"/>
              </w:rPr>
              <w:t>the evidence is very uncertain</w:t>
            </w:r>
            <w:r w:rsidRPr="00761534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>.</w:t>
            </w:r>
          </w:p>
        </w:tc>
        <w:tc>
          <w:tcPr>
            <w:tcW w:w="499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ED44A" w14:textId="77777777" w:rsidR="004428BE" w:rsidRPr="001F2992" w:rsidRDefault="004428BE" w:rsidP="002A2740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3091B" w14:textId="77777777" w:rsidR="004428BE" w:rsidRPr="001F2992" w:rsidRDefault="004428BE" w:rsidP="002A2740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</w:tbl>
    <w:p w14:paraId="3FBAD2CB" w14:textId="645DA942" w:rsidR="00D571BF" w:rsidRPr="001F2992" w:rsidRDefault="004428BE" w:rsidP="00D571BF">
      <w:pPr>
        <w:pStyle w:val="Heading4"/>
        <w:spacing w:line="140" w:lineRule="atLeast"/>
        <w:divId w:val="1293554860"/>
        <w:rPr>
          <w:rFonts w:ascii="Arial" w:eastAsia="Times New Roman" w:hAnsi="Arial" w:cs="Arial"/>
          <w:color w:val="000000"/>
          <w:lang w:val="en"/>
        </w:rPr>
      </w:pPr>
      <w:r w:rsidRPr="001F2992">
        <w:rPr>
          <w:rFonts w:ascii="Arial" w:eastAsia="Times New Roman" w:hAnsi="Arial" w:cs="Arial"/>
          <w:color w:val="000000"/>
          <w:lang w:val="en"/>
        </w:rPr>
        <w:t xml:space="preserve"> </w:t>
      </w:r>
      <w:r w:rsidR="00D571BF" w:rsidRPr="001F2992">
        <w:rPr>
          <w:rFonts w:ascii="Arial" w:eastAsia="Times New Roman" w:hAnsi="Arial" w:cs="Arial"/>
          <w:color w:val="000000"/>
          <w:lang w:val="en"/>
        </w:rPr>
        <w:t>Explanations</w:t>
      </w:r>
    </w:p>
    <w:p w14:paraId="1C97494C" w14:textId="01B1BD25" w:rsidR="007B7D12" w:rsidRPr="00C35583" w:rsidRDefault="00D571BF" w:rsidP="00C35583">
      <w:pPr>
        <w:pStyle w:val="ListParagraph"/>
        <w:numPr>
          <w:ilvl w:val="0"/>
          <w:numId w:val="1"/>
        </w:numPr>
        <w:spacing w:line="140" w:lineRule="atLeast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C35583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Reached the </w:t>
      </w:r>
      <w:r w:rsidR="003A2DCD" w:rsidRPr="00C35583">
        <w:rPr>
          <w:rFonts w:ascii="Arial" w:eastAsia="Times New Roman" w:hAnsi="Arial" w:cs="Arial"/>
          <w:color w:val="000000"/>
          <w:sz w:val="14"/>
          <w:szCs w:val="14"/>
          <w:lang w:val="en"/>
        </w:rPr>
        <w:t>OIS</w:t>
      </w:r>
      <w:r w:rsidR="007B7D12" w:rsidRPr="00C35583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(</w:t>
      </w:r>
      <w:r w:rsidR="001F2992" w:rsidRPr="00C35583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N=4, </w:t>
      </w:r>
      <w:r w:rsidR="007B7D12" w:rsidRPr="00C35583">
        <w:rPr>
          <w:rFonts w:ascii="Arial" w:eastAsia="Times New Roman" w:hAnsi="Arial" w:cs="Arial"/>
          <w:color w:val="000000"/>
          <w:sz w:val="14"/>
          <w:szCs w:val="14"/>
          <w:lang w:val="en"/>
        </w:rPr>
        <w:t>sample size calculated using the OpenEpi.com tool, based on from Shimada et al. 2009</w:t>
      </w:r>
      <w:r w:rsidR="003A2DCD" w:rsidRPr="00C35583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– difference in labeling index differences of -5.72</w:t>
      </w:r>
      <w:r w:rsidR="007B7D12" w:rsidRPr="00C35583">
        <w:rPr>
          <w:rFonts w:ascii="Arial" w:eastAsia="Times New Roman" w:hAnsi="Arial" w:cs="Arial"/>
          <w:color w:val="000000"/>
          <w:sz w:val="14"/>
          <w:szCs w:val="14"/>
          <w:lang w:val="en"/>
        </w:rPr>
        <w:t>, confidence interval of 95%, and a power of 80%).</w:t>
      </w:r>
    </w:p>
    <w:p w14:paraId="4272B37D" w14:textId="73A6C880" w:rsidR="00C35583" w:rsidRPr="00C35583" w:rsidRDefault="00C35583" w:rsidP="00C35583">
      <w:pPr>
        <w:pStyle w:val="ListParagraph"/>
        <w:numPr>
          <w:ilvl w:val="0"/>
          <w:numId w:val="1"/>
        </w:numPr>
        <w:spacing w:line="140" w:lineRule="atLeast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C35583">
        <w:rPr>
          <w:rFonts w:ascii="Arial" w:eastAsia="Times New Roman" w:hAnsi="Arial" w:cs="Arial"/>
          <w:color w:val="000000"/>
          <w:sz w:val="14"/>
          <w:szCs w:val="14"/>
          <w:lang w:val="en"/>
        </w:rPr>
        <w:t>Did not reach the optimal information size of GRADE (less than 800 samples/N; no information in the literature to calculate a specific OIS).</w:t>
      </w:r>
    </w:p>
    <w:p w14:paraId="123E78EC" w14:textId="77777777" w:rsidR="00C35583" w:rsidRPr="00C35583" w:rsidRDefault="00C35583" w:rsidP="00C35583">
      <w:pPr>
        <w:pStyle w:val="ListParagraph"/>
        <w:spacing w:line="140" w:lineRule="atLeast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p w14:paraId="4D172D19" w14:textId="77777777" w:rsidR="00D571BF" w:rsidRPr="001F2992" w:rsidRDefault="00D571BF" w:rsidP="00D571BF">
      <w:pPr>
        <w:pStyle w:val="Heading4"/>
        <w:spacing w:line="140" w:lineRule="atLeast"/>
        <w:divId w:val="1293554860"/>
        <w:rPr>
          <w:rFonts w:ascii="Arial" w:eastAsia="Times New Roman" w:hAnsi="Arial" w:cs="Arial"/>
          <w:color w:val="000000"/>
        </w:rPr>
      </w:pPr>
      <w:r w:rsidRPr="001F2992">
        <w:rPr>
          <w:rFonts w:ascii="Arial" w:eastAsia="Times New Roman" w:hAnsi="Arial" w:cs="Arial"/>
          <w:color w:val="000000"/>
        </w:rPr>
        <w:t>References</w:t>
      </w:r>
    </w:p>
    <w:p w14:paraId="0D2A02EF" w14:textId="5DC685B6" w:rsidR="00D571BF" w:rsidRDefault="00D571BF" w:rsidP="00D571BF">
      <w:pPr>
        <w:spacing w:line="140" w:lineRule="atLeast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</w:rPr>
        <w:t>1.</w:t>
      </w:r>
      <w:r w:rsidR="00350BAA">
        <w:rPr>
          <w:rFonts w:ascii="Arial" w:eastAsia="Times New Roman" w:hAnsi="Arial" w:cs="Arial"/>
          <w:color w:val="000000"/>
          <w:sz w:val="14"/>
          <w:szCs w:val="14"/>
        </w:rPr>
        <w:t xml:space="preserve">W, 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da Silva, </w:t>
      </w:r>
      <w:r w:rsidR="00350BAA">
        <w:rPr>
          <w:rFonts w:ascii="Arial" w:eastAsia="Times New Roman" w:hAnsi="Arial" w:cs="Arial"/>
          <w:color w:val="000000"/>
          <w:sz w:val="14"/>
          <w:szCs w:val="14"/>
        </w:rPr>
        <w:t xml:space="preserve">AC, 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Ribeiro, </w:t>
      </w:r>
      <w:r w:rsidR="00350BAA">
        <w:rPr>
          <w:rFonts w:ascii="Arial" w:eastAsia="Times New Roman" w:hAnsi="Arial" w:cs="Arial"/>
          <w:color w:val="000000"/>
          <w:sz w:val="14"/>
          <w:szCs w:val="14"/>
        </w:rPr>
        <w:t>T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, Brandão, </w:t>
      </w:r>
      <w:r w:rsidR="00350BAA">
        <w:rPr>
          <w:rFonts w:ascii="Arial" w:eastAsia="Times New Roman" w:hAnsi="Arial" w:cs="Arial"/>
          <w:color w:val="000000"/>
          <w:sz w:val="14"/>
          <w:szCs w:val="14"/>
        </w:rPr>
        <w:t>K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, Morais-Faria, </w:t>
      </w:r>
      <w:r w:rsidR="00350BAA">
        <w:rPr>
          <w:rFonts w:ascii="Arial" w:eastAsia="Times New Roman" w:hAnsi="Arial" w:cs="Arial"/>
          <w:color w:val="000000"/>
          <w:sz w:val="14"/>
          <w:szCs w:val="14"/>
        </w:rPr>
        <w:t>G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, Castro Junior, </w:t>
      </w:r>
      <w:r w:rsidR="00350BAA">
        <w:rPr>
          <w:rFonts w:ascii="Arial" w:eastAsia="Times New Roman" w:hAnsi="Arial" w:cs="Arial"/>
          <w:color w:val="000000"/>
          <w:sz w:val="14"/>
          <w:szCs w:val="14"/>
        </w:rPr>
        <w:t>M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, Mak, M, Lopes, M, Rocha, </w:t>
      </w:r>
      <w:r w:rsidR="00B470FC">
        <w:rPr>
          <w:rFonts w:ascii="Arial" w:eastAsia="Times New Roman" w:hAnsi="Arial" w:cs="Arial"/>
          <w:color w:val="000000"/>
          <w:sz w:val="14"/>
          <w:szCs w:val="14"/>
        </w:rPr>
        <w:t>T,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 Salo, </w:t>
      </w:r>
      <w:r w:rsidR="00B470FC">
        <w:rPr>
          <w:rFonts w:ascii="Arial" w:eastAsia="Times New Roman" w:hAnsi="Arial" w:cs="Arial"/>
          <w:color w:val="000000"/>
          <w:sz w:val="14"/>
          <w:szCs w:val="14"/>
        </w:rPr>
        <w:t>L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>, Tjäderhane</w:t>
      </w:r>
      <w:r w:rsidR="00B470FC">
        <w:rPr>
          <w:rFonts w:ascii="Arial" w:eastAsia="Times New Roman" w:hAnsi="Arial" w:cs="Arial"/>
          <w:color w:val="000000"/>
          <w:sz w:val="14"/>
          <w:szCs w:val="14"/>
        </w:rPr>
        <w:t>, M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, Goes, </w:t>
      </w:r>
      <w:r w:rsidR="00B470FC">
        <w:rPr>
          <w:rFonts w:ascii="Arial" w:eastAsia="Times New Roman" w:hAnsi="Arial" w:cs="Arial"/>
          <w:color w:val="000000"/>
          <w:sz w:val="14"/>
          <w:szCs w:val="14"/>
        </w:rPr>
        <w:t>A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>, Santos-Silv</w:t>
      </w:r>
      <w:r w:rsidR="00B470FC">
        <w:rPr>
          <w:rFonts w:ascii="Arial" w:eastAsia="Times New Roman" w:hAnsi="Arial" w:cs="Arial"/>
          <w:color w:val="000000"/>
          <w:sz w:val="14"/>
          <w:szCs w:val="14"/>
        </w:rPr>
        <w:t>a</w:t>
      </w:r>
      <w:r w:rsidRPr="001F2992">
        <w:rPr>
          <w:rFonts w:ascii="Arial" w:eastAsia="Times New Roman" w:hAnsi="Arial" w:cs="Arial"/>
          <w:color w:val="000000"/>
          <w:sz w:val="14"/>
          <w:szCs w:val="14"/>
        </w:rPr>
        <w:t xml:space="preserve">. 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Postradiation Matrix Metalloproteinase-20 Expression and Its Impact on Dental Micromorphology and Radiation-Related Caries. Caries research; 2017.</w:t>
      </w:r>
    </w:p>
    <w:p w14:paraId="5C429816" w14:textId="6331BF64" w:rsidR="00D42B32" w:rsidRPr="001F2992" w:rsidRDefault="00D42B32" w:rsidP="00D42B32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2. Y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,</w:t>
      </w: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Shimada, S</w:t>
      </w: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,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Ichinose, </w:t>
      </w: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A,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Sadr, </w:t>
      </w: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M,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Burrow, </w:t>
      </w:r>
      <w:r>
        <w:rPr>
          <w:rFonts w:ascii="Arial" w:eastAsia="Times New Roman" w:hAnsi="Arial" w:cs="Arial"/>
          <w:color w:val="000000"/>
          <w:sz w:val="14"/>
          <w:szCs w:val="14"/>
          <w:lang w:val="en"/>
        </w:rPr>
        <w:t>J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, Tagami. Localization of matrix metalloproteinases (MMPs-2, 8, 9 and 20) in normal and carious dentine. Australian dental journal; 2009.</w:t>
      </w:r>
    </w:p>
    <w:p w14:paraId="240483D7" w14:textId="77777777" w:rsidR="00D42B32" w:rsidRPr="001F2992" w:rsidRDefault="00D42B32" w:rsidP="00D571BF">
      <w:pPr>
        <w:spacing w:line="140" w:lineRule="atLeast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p w14:paraId="24866583" w14:textId="77777777" w:rsidR="001B55C9" w:rsidRPr="001F299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p w14:paraId="49538316" w14:textId="77777777" w:rsidR="00AD38E0" w:rsidRPr="001F2992" w:rsidRDefault="00AD38E0" w:rsidP="00FB11C7">
      <w:pPr>
        <w:spacing w:after="0" w:line="360" w:lineRule="auto"/>
        <w:divId w:val="1293554860"/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</w:pPr>
      <w:r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br w:type="page"/>
      </w:r>
    </w:p>
    <w:p w14:paraId="65D4FA28" w14:textId="508EF6C2" w:rsidR="001B55C9" w:rsidRPr="001F2992" w:rsidRDefault="00045E88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24"/>
          <w:szCs w:val="24"/>
          <w:lang w:val="en"/>
        </w:rPr>
      </w:pPr>
      <w:r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lastRenderedPageBreak/>
        <w:t xml:space="preserve">6.6. </w:t>
      </w:r>
      <w:r w:rsidR="001B55C9"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Question: </w:t>
      </w:r>
      <w:r w:rsidR="001B55C9" w:rsidRPr="001F2992">
        <w:rPr>
          <w:rFonts w:ascii="Arial" w:eastAsia="Times New Roman" w:hAnsi="Arial" w:cs="Arial"/>
          <w:color w:val="000000"/>
          <w:sz w:val="24"/>
          <w:szCs w:val="24"/>
          <w:lang w:val="en"/>
        </w:rPr>
        <w:t>Caries in dentin and/or root surface compared to sound dentin for CT-B</w:t>
      </w:r>
      <w:r w:rsidR="001B55C9" w:rsidRPr="001F2992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03"/>
        <w:gridCol w:w="974"/>
        <w:gridCol w:w="990"/>
        <w:gridCol w:w="1017"/>
        <w:gridCol w:w="990"/>
        <w:gridCol w:w="990"/>
        <w:gridCol w:w="1566"/>
        <w:gridCol w:w="4583"/>
        <w:gridCol w:w="1422"/>
        <w:gridCol w:w="1135"/>
      </w:tblGrid>
      <w:tr w:rsidR="001B55C9" w:rsidRPr="001F2992" w14:paraId="4578954B" w14:textId="77777777" w:rsidTr="001B55C9">
        <w:trPr>
          <w:divId w:val="129355486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8DCDBD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16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1A9323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a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8BB0DC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0CA73D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554026" w:rsidRPr="001F2992" w14:paraId="0E45F5EA" w14:textId="77777777" w:rsidTr="001B55C9">
        <w:trPr>
          <w:divId w:val="129355486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0438AF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FF74A1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2A2345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9805A7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1DAD9C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9A209F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E263A2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714F899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A91C8A4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5CB2B38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B55C9" w:rsidRPr="001F2992" w14:paraId="36D34991" w14:textId="77777777" w:rsidTr="001B55C9">
        <w:trPr>
          <w:divId w:val="1293554860"/>
          <w:cantSplit/>
        </w:trPr>
        <w:tc>
          <w:tcPr>
            <w:tcW w:w="0" w:type="auto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F7BB25" w14:textId="77777777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1F2992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ound vs. Carious dentin</w:t>
            </w:r>
          </w:p>
        </w:tc>
      </w:tr>
      <w:tr w:rsidR="001B55C9" w:rsidRPr="001F2992" w14:paraId="2991C109" w14:textId="77777777" w:rsidTr="001B55C9">
        <w:trPr>
          <w:divId w:val="129355486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BA1252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2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1</w:t>
            </w:r>
            <w:r w:rsidRPr="001F2992">
              <w:rPr>
                <w:rStyle w:val="comma"/>
                <w:rFonts w:ascii="Arial" w:eastAsia="Times New Roman" w:hAnsi="Arial" w:cs="Arial"/>
                <w:sz w:val="13"/>
                <w:szCs w:val="13"/>
                <w:vertAlign w:val="superscript"/>
              </w:rPr>
              <w:t>,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DBB0B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D5404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  <w:r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CC7B7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67C0A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18432" w14:textId="2A7E6C50" w:rsidR="001B55C9" w:rsidRPr="001F2992" w:rsidRDefault="007B7D12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</w:t>
            </w:r>
            <w:r w:rsidR="005E7171" w:rsidRPr="001F2992">
              <w:rPr>
                <w:rFonts w:ascii="Arial" w:eastAsia="Times New Roman" w:hAnsi="Arial" w:cs="Arial"/>
                <w:sz w:val="13"/>
                <w:szCs w:val="13"/>
              </w:rPr>
              <w:t xml:space="preserve">ot </w:t>
            </w:r>
            <w:r w:rsidR="001B55C9" w:rsidRPr="001F2992">
              <w:rPr>
                <w:rFonts w:ascii="Arial" w:eastAsia="Times New Roman" w:hAnsi="Arial" w:cs="Arial"/>
                <w:sz w:val="13"/>
                <w:szCs w:val="13"/>
              </w:rPr>
              <w:t>serious</w:t>
            </w:r>
            <w:r w:rsidR="001B55C9" w:rsidRPr="001F2992">
              <w:rPr>
                <w:rFonts w:ascii="Arial" w:eastAsia="Times New Roman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92FAE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704EB" w14:textId="03D9627A" w:rsidR="001B55C9" w:rsidRPr="001F2992" w:rsidRDefault="001B55C9" w:rsidP="00FB11C7">
            <w:pPr>
              <w:spacing w:after="0" w:line="360" w:lineRule="auto"/>
              <w:rPr>
                <w:rFonts w:ascii="Arial" w:eastAsia="Times New Roman" w:hAnsi="Arial" w:cs="Arial"/>
                <w:sz w:val="13"/>
                <w:szCs w:val="13"/>
                <w:lang w:val="en-GB"/>
              </w:rPr>
            </w:pPr>
            <w:r w:rsidRPr="001F2992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CT-B expression may be increased in carious dentin when compared to sound dentin, but the evidence is very uncertain.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49BFE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1F29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1F29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1F2992">
              <w:rPr>
                <w:rFonts w:ascii="Arial" w:eastAsia="Times New Roman" w:hAnsi="Arial" w:cs="Arial"/>
                <w:sz w:val="13"/>
                <w:szCs w:val="13"/>
              </w:rPr>
              <w:br/>
            </w:r>
            <w:r w:rsidRPr="001F2992">
              <w:rPr>
                <w:rStyle w:val="quality-text"/>
                <w:rFonts w:ascii="Arial" w:eastAsia="Times New Roman" w:hAnsi="Arial" w:cs="Arial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112FA" w14:textId="77777777" w:rsidR="001B55C9" w:rsidRPr="001F2992" w:rsidRDefault="001B55C9" w:rsidP="00FB11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</w:tbl>
    <w:p w14:paraId="535B955F" w14:textId="77777777" w:rsidR="00045E88" w:rsidRPr="001F2992" w:rsidRDefault="00045E88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</w:p>
    <w:p w14:paraId="3EE85CD4" w14:textId="77777777" w:rsidR="006958A3" w:rsidRDefault="006958A3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</w:p>
    <w:p w14:paraId="46CD89F5" w14:textId="52BD3007" w:rsidR="001B55C9" w:rsidRPr="001F2992" w:rsidRDefault="001B55C9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  <w:r w:rsidRPr="001F2992">
        <w:rPr>
          <w:rFonts w:ascii="Arial" w:eastAsia="Times New Roman" w:hAnsi="Arial" w:cs="Arial"/>
          <w:color w:val="000000"/>
          <w:lang w:val="en"/>
        </w:rPr>
        <w:t>Explanations</w:t>
      </w:r>
    </w:p>
    <w:p w14:paraId="5632638E" w14:textId="5AC6E4A8" w:rsidR="001B55C9" w:rsidRPr="001F2992" w:rsidRDefault="00325A16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a. L</w:t>
      </w:r>
      <w:r w:rsidR="001B55C9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ow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and moderate</w:t>
      </w:r>
      <w:r w:rsidR="001B55C9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methodological quality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</w:t>
      </w:r>
      <w:r w:rsidR="00032969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considering the Joanna Briggs Institute instrument</w:t>
      </w:r>
      <w:r w:rsidR="001B55C9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.</w:t>
      </w:r>
    </w:p>
    <w:p w14:paraId="7B7E51DF" w14:textId="0D5CC983" w:rsidR="00045E88" w:rsidRPr="001F2992" w:rsidRDefault="001B55C9" w:rsidP="007917BB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b. </w:t>
      </w:r>
      <w:r w:rsidR="007917BB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Reached the optimal information size </w:t>
      </w:r>
      <w:r w:rsidR="0080417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(sample size calculated using the OpenEpi.com tool,</w:t>
      </w:r>
      <w:r w:rsidR="007917BB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based on </w:t>
      </w:r>
      <w:r w:rsidR="007B7D12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approximate </w:t>
      </w:r>
      <w:r w:rsidR="007917BB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averages of labeling </w:t>
      </w:r>
      <w:r w:rsidR="0080417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i</w:t>
      </w:r>
      <w:r w:rsidR="007917BB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ndex from Nascimento et al., 2011</w:t>
      </w:r>
      <w:r w:rsidR="00804170"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, confidence interval of 95%, and a power of 80%).</w:t>
      </w:r>
    </w:p>
    <w:p w14:paraId="457201E2" w14:textId="77777777" w:rsidR="00804170" w:rsidRPr="001F2992" w:rsidRDefault="00804170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</w:p>
    <w:p w14:paraId="1F4C71F9" w14:textId="77777777" w:rsidR="006958A3" w:rsidRDefault="006958A3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</w:p>
    <w:p w14:paraId="45381D75" w14:textId="590B3DBD" w:rsidR="001B55C9" w:rsidRPr="001F2992" w:rsidRDefault="001B55C9" w:rsidP="00FB11C7">
      <w:pPr>
        <w:pStyle w:val="Heading4"/>
        <w:spacing w:before="0" w:beforeAutospacing="0" w:after="0" w:afterAutospacing="0" w:line="360" w:lineRule="auto"/>
        <w:divId w:val="1293554860"/>
        <w:rPr>
          <w:rFonts w:ascii="Arial" w:eastAsia="Times New Roman" w:hAnsi="Arial" w:cs="Arial"/>
          <w:color w:val="000000"/>
          <w:lang w:val="en"/>
        </w:rPr>
      </w:pPr>
      <w:r w:rsidRPr="001F2992">
        <w:rPr>
          <w:rFonts w:ascii="Arial" w:eastAsia="Times New Roman" w:hAnsi="Arial" w:cs="Arial"/>
          <w:color w:val="000000"/>
          <w:lang w:val="en"/>
        </w:rPr>
        <w:t>References</w:t>
      </w:r>
    </w:p>
    <w:p w14:paraId="14CEFDEE" w14:textId="77777777" w:rsidR="001B55C9" w:rsidRPr="009F092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1F2992">
        <w:rPr>
          <w:rFonts w:ascii="Arial" w:eastAsia="Times New Roman" w:hAnsi="Arial" w:cs="Arial"/>
          <w:color w:val="000000"/>
          <w:sz w:val="14"/>
          <w:szCs w:val="14"/>
          <w:lang w:val="en-GB"/>
        </w:rPr>
        <w:t xml:space="preserve">1.CM, Vidal, L, Tjäderhane, PM, Scaffa, IL, Tersariol, D, Pashley, HB, Nader, FD, Nascimento, MR, Carrilho. 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Abundance of MMPs and cysteine cathepsins in caries-affected dentin.. </w:t>
      </w: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>Journal of dental research; 2014.</w:t>
      </w:r>
    </w:p>
    <w:p w14:paraId="63F04091" w14:textId="6462642F" w:rsidR="001B55C9" w:rsidRPr="001F2992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>2.</w:t>
      </w:r>
      <w:r w:rsidR="00B470FC"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F, </w:t>
      </w: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Nascimento, </w:t>
      </w:r>
      <w:r w:rsidR="00B470FC"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>CL,</w:t>
      </w: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 Minciotti, </w:t>
      </w:r>
      <w:r w:rsidR="00B470FC"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>S</w:t>
      </w: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, Geraldeli, </w:t>
      </w:r>
      <w:r w:rsidR="00B470FC"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>M</w:t>
      </w: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, Carrilho, </w:t>
      </w:r>
      <w:r w:rsidR="00B470FC"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>DH</w:t>
      </w: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, Pashley, </w:t>
      </w:r>
      <w:r w:rsidR="00B470FC"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>F</w:t>
      </w: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, Tay, </w:t>
      </w:r>
      <w:r w:rsidR="00B470FC"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>H</w:t>
      </w: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, Nader, </w:t>
      </w:r>
      <w:r w:rsidR="00B470FC"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>T</w:t>
      </w: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, Salo, </w:t>
      </w:r>
      <w:r w:rsidR="00B470FC"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>L</w:t>
      </w: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, Tjäderhane, </w:t>
      </w:r>
      <w:r w:rsidR="00B470FC"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>I</w:t>
      </w:r>
      <w:r w:rsidRPr="009F0922">
        <w:rPr>
          <w:rFonts w:ascii="Arial" w:eastAsia="Times New Roman" w:hAnsi="Arial" w:cs="Arial"/>
          <w:color w:val="000000"/>
          <w:sz w:val="14"/>
          <w:szCs w:val="14"/>
          <w:lang w:val="en"/>
        </w:rPr>
        <w:t xml:space="preserve">, Tersariol. </w:t>
      </w:r>
      <w:r w:rsidRPr="001F2992">
        <w:rPr>
          <w:rFonts w:ascii="Arial" w:eastAsia="Times New Roman" w:hAnsi="Arial" w:cs="Arial"/>
          <w:color w:val="000000"/>
          <w:sz w:val="14"/>
          <w:szCs w:val="14"/>
          <w:lang w:val="en"/>
        </w:rPr>
        <w:t>Cysteine Cathepsins in Human Carious Dentin. Journal of dental research; 2011.</w:t>
      </w:r>
    </w:p>
    <w:p w14:paraId="55C8ED13" w14:textId="183BCBD2" w:rsidR="00DE0C2B" w:rsidRPr="001F2992" w:rsidRDefault="00DE0C2B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p w14:paraId="4906E991" w14:textId="293B34F2" w:rsidR="00DE0C2B" w:rsidRPr="001F2992" w:rsidRDefault="00DE0C2B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14"/>
          <w:szCs w:val="14"/>
          <w:lang w:val="en"/>
        </w:rPr>
      </w:pPr>
    </w:p>
    <w:p w14:paraId="52F11AE5" w14:textId="77777777" w:rsidR="001B55C9" w:rsidRPr="003B1CF4" w:rsidRDefault="001B55C9" w:rsidP="00FB11C7">
      <w:pPr>
        <w:spacing w:after="0" w:line="360" w:lineRule="auto"/>
        <w:divId w:val="1293554860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sectPr w:rsidR="001B55C9" w:rsidRPr="003B1CF4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DAF60" w14:textId="77777777" w:rsidR="00931960" w:rsidRDefault="00931960" w:rsidP="00C306A1">
      <w:pPr>
        <w:spacing w:after="0" w:line="240" w:lineRule="auto"/>
      </w:pPr>
      <w:r>
        <w:separator/>
      </w:r>
    </w:p>
  </w:endnote>
  <w:endnote w:type="continuationSeparator" w:id="0">
    <w:p w14:paraId="6E06F1C8" w14:textId="77777777" w:rsidR="00931960" w:rsidRDefault="00931960" w:rsidP="00C30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F1DA7" w14:textId="77777777" w:rsidR="00931960" w:rsidRDefault="00931960" w:rsidP="00C306A1">
      <w:pPr>
        <w:spacing w:after="0" w:line="240" w:lineRule="auto"/>
      </w:pPr>
      <w:r>
        <w:separator/>
      </w:r>
    </w:p>
  </w:footnote>
  <w:footnote w:type="continuationSeparator" w:id="0">
    <w:p w14:paraId="1642B967" w14:textId="77777777" w:rsidR="00931960" w:rsidRDefault="00931960" w:rsidP="00C306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136B2"/>
    <w:multiLevelType w:val="hybridMultilevel"/>
    <w:tmpl w:val="05CCCCF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1007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9C8"/>
    <w:rsid w:val="00023A94"/>
    <w:rsid w:val="00032969"/>
    <w:rsid w:val="00045E88"/>
    <w:rsid w:val="00063243"/>
    <w:rsid w:val="000679D6"/>
    <w:rsid w:val="000E2339"/>
    <w:rsid w:val="000F1B38"/>
    <w:rsid w:val="00100187"/>
    <w:rsid w:val="00110DA9"/>
    <w:rsid w:val="00132985"/>
    <w:rsid w:val="00151434"/>
    <w:rsid w:val="0016105D"/>
    <w:rsid w:val="00162532"/>
    <w:rsid w:val="00176411"/>
    <w:rsid w:val="001A3895"/>
    <w:rsid w:val="001B55C9"/>
    <w:rsid w:val="001C0E58"/>
    <w:rsid w:val="001D5B5B"/>
    <w:rsid w:val="001F2992"/>
    <w:rsid w:val="002042FC"/>
    <w:rsid w:val="002127BA"/>
    <w:rsid w:val="00276250"/>
    <w:rsid w:val="0028070F"/>
    <w:rsid w:val="002C4D36"/>
    <w:rsid w:val="002C5413"/>
    <w:rsid w:val="003228A4"/>
    <w:rsid w:val="00325A16"/>
    <w:rsid w:val="00325D3F"/>
    <w:rsid w:val="003317F4"/>
    <w:rsid w:val="00350BAA"/>
    <w:rsid w:val="00372CE2"/>
    <w:rsid w:val="00377DEF"/>
    <w:rsid w:val="003A2DCD"/>
    <w:rsid w:val="003B1CF4"/>
    <w:rsid w:val="00413BCB"/>
    <w:rsid w:val="004229CE"/>
    <w:rsid w:val="004428BE"/>
    <w:rsid w:val="0045243E"/>
    <w:rsid w:val="00460148"/>
    <w:rsid w:val="00464A53"/>
    <w:rsid w:val="004841CB"/>
    <w:rsid w:val="004B1595"/>
    <w:rsid w:val="004D3FA7"/>
    <w:rsid w:val="004D79F3"/>
    <w:rsid w:val="004E08CE"/>
    <w:rsid w:val="004E6757"/>
    <w:rsid w:val="004F47C4"/>
    <w:rsid w:val="005302D2"/>
    <w:rsid w:val="00551CE9"/>
    <w:rsid w:val="00554026"/>
    <w:rsid w:val="00571F87"/>
    <w:rsid w:val="0057773F"/>
    <w:rsid w:val="005863AB"/>
    <w:rsid w:val="005A17BD"/>
    <w:rsid w:val="005E51A7"/>
    <w:rsid w:val="005E7171"/>
    <w:rsid w:val="005F414C"/>
    <w:rsid w:val="006044CB"/>
    <w:rsid w:val="006276B8"/>
    <w:rsid w:val="006417CC"/>
    <w:rsid w:val="00646C63"/>
    <w:rsid w:val="00674548"/>
    <w:rsid w:val="00682B07"/>
    <w:rsid w:val="00683FBF"/>
    <w:rsid w:val="006958A3"/>
    <w:rsid w:val="006C1D24"/>
    <w:rsid w:val="006F03FE"/>
    <w:rsid w:val="00701B6D"/>
    <w:rsid w:val="00717780"/>
    <w:rsid w:val="007320C5"/>
    <w:rsid w:val="00744D97"/>
    <w:rsid w:val="00761534"/>
    <w:rsid w:val="007917BB"/>
    <w:rsid w:val="007A0E9B"/>
    <w:rsid w:val="007B7D12"/>
    <w:rsid w:val="00804170"/>
    <w:rsid w:val="008309EA"/>
    <w:rsid w:val="00850B6B"/>
    <w:rsid w:val="008700A9"/>
    <w:rsid w:val="008B7DAD"/>
    <w:rsid w:val="008C198C"/>
    <w:rsid w:val="00931960"/>
    <w:rsid w:val="00976304"/>
    <w:rsid w:val="009771D7"/>
    <w:rsid w:val="00991583"/>
    <w:rsid w:val="009A3106"/>
    <w:rsid w:val="009C3564"/>
    <w:rsid w:val="009D3EC3"/>
    <w:rsid w:val="009E0244"/>
    <w:rsid w:val="009E2F4C"/>
    <w:rsid w:val="009F0922"/>
    <w:rsid w:val="009F56D7"/>
    <w:rsid w:val="00A07AE9"/>
    <w:rsid w:val="00A30C2C"/>
    <w:rsid w:val="00A3311C"/>
    <w:rsid w:val="00A562CE"/>
    <w:rsid w:val="00AD38E0"/>
    <w:rsid w:val="00AE3667"/>
    <w:rsid w:val="00AE5CD6"/>
    <w:rsid w:val="00B470FC"/>
    <w:rsid w:val="00B71272"/>
    <w:rsid w:val="00BB561E"/>
    <w:rsid w:val="00BD5632"/>
    <w:rsid w:val="00BD573B"/>
    <w:rsid w:val="00C07D0D"/>
    <w:rsid w:val="00C23F87"/>
    <w:rsid w:val="00C306A1"/>
    <w:rsid w:val="00C30E3A"/>
    <w:rsid w:val="00C35583"/>
    <w:rsid w:val="00C44A5E"/>
    <w:rsid w:val="00C54497"/>
    <w:rsid w:val="00C76998"/>
    <w:rsid w:val="00C93925"/>
    <w:rsid w:val="00CE06E8"/>
    <w:rsid w:val="00D25A5F"/>
    <w:rsid w:val="00D41A65"/>
    <w:rsid w:val="00D42B32"/>
    <w:rsid w:val="00D571BF"/>
    <w:rsid w:val="00DA6BBE"/>
    <w:rsid w:val="00DC3CCE"/>
    <w:rsid w:val="00DC481B"/>
    <w:rsid w:val="00DE0C2B"/>
    <w:rsid w:val="00E02154"/>
    <w:rsid w:val="00E23B93"/>
    <w:rsid w:val="00E56ACD"/>
    <w:rsid w:val="00E77CFA"/>
    <w:rsid w:val="00E81F38"/>
    <w:rsid w:val="00E849C8"/>
    <w:rsid w:val="00E8636E"/>
    <w:rsid w:val="00E9388C"/>
    <w:rsid w:val="00EB0BAC"/>
    <w:rsid w:val="00EC166B"/>
    <w:rsid w:val="00EC66C9"/>
    <w:rsid w:val="00EF7831"/>
    <w:rsid w:val="00F23CE1"/>
    <w:rsid w:val="00F371A6"/>
    <w:rsid w:val="00F456F8"/>
    <w:rsid w:val="00F53895"/>
    <w:rsid w:val="00F6266F"/>
    <w:rsid w:val="00F70AF6"/>
    <w:rsid w:val="00F80399"/>
    <w:rsid w:val="00FB11C7"/>
    <w:rsid w:val="00FD0D1C"/>
    <w:rsid w:val="00FF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A9E9BC"/>
  <w15:docId w15:val="{5901D0D0-A8B7-42D8-99F6-FAEE7E8F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7F4"/>
  </w:style>
  <w:style w:type="paragraph" w:styleId="Heading1">
    <w:name w:val="heading 1"/>
    <w:basedOn w:val="Normal"/>
    <w:next w:val="Normal"/>
    <w:link w:val="Heading1Char"/>
    <w:uiPriority w:val="9"/>
    <w:qFormat/>
    <w:rsid w:val="009771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omma">
    <w:name w:val="comma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C306A1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306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6A1"/>
  </w:style>
  <w:style w:type="paragraph" w:styleId="Footer">
    <w:name w:val="footer"/>
    <w:basedOn w:val="Normal"/>
    <w:link w:val="FooterChar"/>
    <w:uiPriority w:val="99"/>
    <w:unhideWhenUsed/>
    <w:rsid w:val="00C306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6A1"/>
  </w:style>
  <w:style w:type="character" w:styleId="CommentReference">
    <w:name w:val="annotation reference"/>
    <w:basedOn w:val="DefaultParagraphFont"/>
    <w:uiPriority w:val="99"/>
    <w:semiHidden/>
    <w:unhideWhenUsed/>
    <w:rsid w:val="001C0E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0E5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E5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E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E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E5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E58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C166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317F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771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50BAA"/>
    <w:rPr>
      <w:color w:val="0000FF"/>
      <w:u w:val="single"/>
    </w:rPr>
  </w:style>
  <w:style w:type="character" w:customStyle="1" w:styleId="authors-list-item">
    <w:name w:val="authors-list-item"/>
    <w:basedOn w:val="DefaultParagraphFont"/>
    <w:rsid w:val="004F47C4"/>
  </w:style>
  <w:style w:type="character" w:customStyle="1" w:styleId="author-sup-separator">
    <w:name w:val="author-sup-separator"/>
    <w:basedOn w:val="DefaultParagraphFont"/>
    <w:rsid w:val="004F4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5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87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31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301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1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8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1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5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0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8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31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5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0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2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18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3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1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2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6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41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2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3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0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6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87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7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8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3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3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70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34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5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52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0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1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Charadram+N&amp;cauthor_id=22079283" TargetMode="External"/><Relationship Id="rId13" Type="http://schemas.openxmlformats.org/officeDocument/2006/relationships/hyperlink" Target="https://pubmed.ncbi.nlm.nih.gov/?term=Hunter+N&amp;cauthor_id=22079283" TargetMode="External"/><Relationship Id="rId18" Type="http://schemas.openxmlformats.org/officeDocument/2006/relationships/hyperlink" Target="https://pubmed.ncbi.nlm.nih.gov/?term=Leonardi%20R%5BAuthor%5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term=Swain+MV&amp;cauthor_id=22079283" TargetMode="External"/><Relationship Id="rId17" Type="http://schemas.openxmlformats.org/officeDocument/2006/relationships/hyperlink" Target="https://pubmed.ncbi.nlm.nih.gov/?term=Rusu%20M%5BAuthor%5D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term=Musumeci%20G%5BAuthor%5D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Rathsam+C&amp;cauthor_id=2207928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term=Galanti%20C%5BAuthor%5D" TargetMode="External"/><Relationship Id="rId10" Type="http://schemas.openxmlformats.org/officeDocument/2006/relationships/hyperlink" Target="https://pubmed.ncbi.nlm.nih.gov/?term=Harty+D&amp;cauthor_id=22079283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Farahani+RM&amp;cauthor_id=22079283" TargetMode="External"/><Relationship Id="rId14" Type="http://schemas.openxmlformats.org/officeDocument/2006/relationships/hyperlink" Target="https://pubmed.ncbi.nlm.nih.gov/?term=Loreto%20C%5BAuthor%5D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CA938-8A64-E34E-A0C2-4AF8D8FFF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2196</Words>
  <Characters>12520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ília</dc:creator>
  <cp:lastModifiedBy>Dame-Teixeira</cp:lastModifiedBy>
  <cp:revision>31</cp:revision>
  <dcterms:created xsi:type="dcterms:W3CDTF">2022-10-07T19:35:00Z</dcterms:created>
  <dcterms:modified xsi:type="dcterms:W3CDTF">2022-11-17T13:28:00Z</dcterms:modified>
</cp:coreProperties>
</file>